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95805" w14:textId="7CEA4B1A" w:rsidR="00AE4C25" w:rsidRPr="00D71A62" w:rsidRDefault="005435FB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D71A62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6AD4B95F" w14:textId="77777777" w:rsidR="00B16ED9" w:rsidRPr="00D71A62" w:rsidRDefault="00B16ED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CDBBA6" w14:textId="55ABC6C1" w:rsidR="00B16ED9" w:rsidRPr="00D71A62" w:rsidRDefault="00B16ED9" w:rsidP="00B16ED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71A62">
        <w:rPr>
          <w:rFonts w:ascii="Times New Roman" w:hAnsi="Times New Roman" w:cs="Times New Roman"/>
          <w:b/>
          <w:bCs/>
          <w:sz w:val="22"/>
          <w:szCs w:val="22"/>
        </w:rPr>
        <w:t xml:space="preserve">Severe </w:t>
      </w:r>
      <w:r w:rsidRPr="00D71A62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Pr="00D71A62">
        <w:rPr>
          <w:rFonts w:ascii="Times New Roman" w:hAnsi="Times New Roman" w:cs="Times New Roman"/>
          <w:b/>
          <w:bCs/>
          <w:sz w:val="22"/>
          <w:szCs w:val="22"/>
        </w:rPr>
        <w:t xml:space="preserve"> variants drive the </w:t>
      </w:r>
      <w:r w:rsidRPr="000B337F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</w:t>
      </w:r>
      <w:r w:rsidR="000B337F" w:rsidRPr="000B337F">
        <w:rPr>
          <w:rFonts w:ascii="Times New Roman" w:hAnsi="Times New Roman" w:cs="Times New Roman"/>
          <w:b/>
          <w:bCs/>
          <w:i/>
          <w:iCs/>
          <w:sz w:val="22"/>
          <w:szCs w:val="22"/>
        </w:rPr>
        <w:t>1</w:t>
      </w:r>
      <w:r w:rsidRPr="00D71A62">
        <w:rPr>
          <w:rFonts w:ascii="Times New Roman" w:hAnsi="Times New Roman" w:cs="Times New Roman"/>
          <w:b/>
          <w:bCs/>
          <w:sz w:val="22"/>
          <w:szCs w:val="22"/>
        </w:rPr>
        <w:t>-PD clinical phenotype: implications for counselling and clinical trials</w:t>
      </w:r>
    </w:p>
    <w:p w14:paraId="6F8A3986" w14:textId="77777777" w:rsidR="00B16ED9" w:rsidRPr="00D71A62" w:rsidRDefault="00B16ED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AB8863" w14:textId="77777777" w:rsidR="00B16ED9" w:rsidRPr="00D71A62" w:rsidRDefault="00B16ED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6342ED" w14:textId="0436359D" w:rsidR="003D0CC8" w:rsidRDefault="00B16ED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71A62">
        <w:rPr>
          <w:rFonts w:ascii="Times New Roman" w:hAnsi="Times New Roman" w:cs="Times New Roman"/>
          <w:b/>
          <w:bCs/>
          <w:sz w:val="22"/>
          <w:szCs w:val="22"/>
        </w:rPr>
        <w:t>Table of Contents:</w:t>
      </w:r>
    </w:p>
    <w:p w14:paraId="2C840BFF" w14:textId="6215947A" w:rsidR="00D46033" w:rsidRDefault="003D0CC8" w:rsidP="006D4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080B8D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FA0A6F" w:rsidRPr="00080B8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80B8D">
        <w:rPr>
          <w:rFonts w:ascii="Times New Roman" w:hAnsi="Times New Roman" w:cs="Times New Roman"/>
          <w:b/>
          <w:bCs/>
          <w:sz w:val="22"/>
          <w:szCs w:val="22"/>
        </w:rPr>
        <w:t xml:space="preserve"> (p</w:t>
      </w:r>
      <w:r w:rsidR="00077684" w:rsidRPr="00080B8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80B8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0160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FA0A6F" w:rsidRPr="00080B8D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="00AA2266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080B8D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365F84B8" w14:textId="70EE08EC" w:rsidR="00401609" w:rsidRPr="00401609" w:rsidRDefault="00401609" w:rsidP="004016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References (p. </w:t>
      </w:r>
      <w:r w:rsidR="00AA2266">
        <w:rPr>
          <w:rFonts w:ascii="Times New Roman" w:hAnsi="Times New Roman" w:cs="Times New Roman"/>
          <w:b/>
          <w:bCs/>
          <w:sz w:val="22"/>
          <w:szCs w:val="22"/>
        </w:rPr>
        <w:t>8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6D1F3E5E" w14:textId="77777777" w:rsidR="003D0CC8" w:rsidRDefault="003D0CC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15499D3" w14:textId="4BF4DA62" w:rsidR="00035A1D" w:rsidRDefault="00035A1D" w:rsidP="0042620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1.</w:t>
      </w:r>
      <w:r w:rsidR="00FA0A6F">
        <w:rPr>
          <w:rFonts w:ascii="Times New Roman" w:hAnsi="Times New Roman" w:cs="Times New Roman"/>
          <w:b/>
          <w:bCs/>
          <w:sz w:val="22"/>
          <w:szCs w:val="22"/>
        </w:rPr>
        <w:t xml:space="preserve"> List of </w:t>
      </w:r>
      <w:r w:rsidR="00FA0A6F" w:rsidRPr="00FA0A6F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="00FA0A6F">
        <w:rPr>
          <w:rFonts w:ascii="Times New Roman" w:hAnsi="Times New Roman" w:cs="Times New Roman"/>
          <w:b/>
          <w:bCs/>
          <w:sz w:val="22"/>
          <w:szCs w:val="22"/>
        </w:rPr>
        <w:t xml:space="preserve"> variants.</w:t>
      </w:r>
    </w:p>
    <w:p w14:paraId="63E05CD3" w14:textId="42B91DF2" w:rsidR="00AB1A67" w:rsidRDefault="00AB1A6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5060" w:type="dxa"/>
        <w:tblLook w:val="0420" w:firstRow="1" w:lastRow="0" w:firstColumn="0" w:lastColumn="0" w:noHBand="0" w:noVBand="1"/>
      </w:tblPr>
      <w:tblGrid>
        <w:gridCol w:w="2816"/>
        <w:gridCol w:w="436"/>
        <w:gridCol w:w="1808"/>
      </w:tblGrid>
      <w:tr w:rsidR="00AB1A67" w:rsidRPr="00AB1A67" w14:paraId="349EB191" w14:textId="77777777" w:rsidTr="003A4770">
        <w:trPr>
          <w:trHeight w:val="365"/>
        </w:trPr>
        <w:tc>
          <w:tcPr>
            <w:tcW w:w="2816" w:type="dxa"/>
            <w:vAlign w:val="center"/>
            <w:hideMark/>
          </w:tcPr>
          <w:p w14:paraId="315607C9" w14:textId="77777777" w:rsidR="00AB1A67" w:rsidRPr="00AB1A67" w:rsidRDefault="00AB1A67" w:rsidP="00AB1A6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436" w:type="dxa"/>
            <w:vAlign w:val="center"/>
            <w:hideMark/>
          </w:tcPr>
          <w:p w14:paraId="4C756A88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08" w:type="dxa"/>
            <w:vAlign w:val="center"/>
            <w:hideMark/>
          </w:tcPr>
          <w:p w14:paraId="4F84CC4E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nt severity</w:t>
            </w:r>
          </w:p>
        </w:tc>
      </w:tr>
      <w:tr w:rsidR="00AB1A67" w:rsidRPr="00AB1A67" w14:paraId="6E55F485" w14:textId="77777777" w:rsidTr="003A4770">
        <w:trPr>
          <w:trHeight w:val="237"/>
        </w:trPr>
        <w:tc>
          <w:tcPr>
            <w:tcW w:w="2816" w:type="dxa"/>
            <w:hideMark/>
          </w:tcPr>
          <w:p w14:paraId="470ECA5D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G241R/WT</w:t>
            </w:r>
          </w:p>
        </w:tc>
        <w:tc>
          <w:tcPr>
            <w:tcW w:w="436" w:type="dxa"/>
            <w:hideMark/>
          </w:tcPr>
          <w:p w14:paraId="1D761E97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08" w:type="dxa"/>
            <w:hideMark/>
          </w:tcPr>
          <w:p w14:paraId="5780414C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11D78FF2" w14:textId="77777777" w:rsidTr="003A4770">
        <w:trPr>
          <w:trHeight w:val="237"/>
        </w:trPr>
        <w:tc>
          <w:tcPr>
            <w:tcW w:w="2816" w:type="dxa"/>
            <w:hideMark/>
          </w:tcPr>
          <w:p w14:paraId="72929271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H294Q+D448H/WT</w:t>
            </w:r>
          </w:p>
        </w:tc>
        <w:tc>
          <w:tcPr>
            <w:tcW w:w="436" w:type="dxa"/>
            <w:hideMark/>
          </w:tcPr>
          <w:p w14:paraId="7C08EA1D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7D0A5E7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11F0FAE0" w14:textId="77777777" w:rsidTr="003A4770">
        <w:trPr>
          <w:trHeight w:val="237"/>
        </w:trPr>
        <w:tc>
          <w:tcPr>
            <w:tcW w:w="2816" w:type="dxa"/>
            <w:hideMark/>
          </w:tcPr>
          <w:p w14:paraId="15B9E2C0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IVS2+1G&gt;A/WT</w:t>
            </w:r>
          </w:p>
        </w:tc>
        <w:tc>
          <w:tcPr>
            <w:tcW w:w="436" w:type="dxa"/>
            <w:hideMark/>
          </w:tcPr>
          <w:p w14:paraId="173C9D32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0B67388C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4F465D74" w14:textId="77777777" w:rsidTr="003A4770">
        <w:trPr>
          <w:trHeight w:val="237"/>
        </w:trPr>
        <w:tc>
          <w:tcPr>
            <w:tcW w:w="2816" w:type="dxa"/>
            <w:hideMark/>
          </w:tcPr>
          <w:p w14:paraId="64D516B3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K(-27)R+L483P+P491P/WT</w:t>
            </w:r>
          </w:p>
        </w:tc>
        <w:tc>
          <w:tcPr>
            <w:tcW w:w="436" w:type="dxa"/>
            <w:hideMark/>
          </w:tcPr>
          <w:p w14:paraId="5DD4BB20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451B9C42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2258F972" w14:textId="77777777" w:rsidTr="003A4770">
        <w:trPr>
          <w:trHeight w:val="237"/>
        </w:trPr>
        <w:tc>
          <w:tcPr>
            <w:tcW w:w="2816" w:type="dxa"/>
            <w:hideMark/>
          </w:tcPr>
          <w:p w14:paraId="597BFDEF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L483P/WT</w:t>
            </w:r>
          </w:p>
        </w:tc>
        <w:tc>
          <w:tcPr>
            <w:tcW w:w="436" w:type="dxa"/>
            <w:hideMark/>
          </w:tcPr>
          <w:p w14:paraId="04C9AF04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08" w:type="dxa"/>
            <w:hideMark/>
          </w:tcPr>
          <w:p w14:paraId="484BE33A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17648C3A" w14:textId="77777777" w:rsidTr="003A4770">
        <w:trPr>
          <w:trHeight w:val="237"/>
        </w:trPr>
        <w:tc>
          <w:tcPr>
            <w:tcW w:w="2816" w:type="dxa"/>
            <w:hideMark/>
          </w:tcPr>
          <w:p w14:paraId="4A6647EE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N227S/WT</w:t>
            </w:r>
          </w:p>
        </w:tc>
        <w:tc>
          <w:tcPr>
            <w:tcW w:w="436" w:type="dxa"/>
            <w:hideMark/>
          </w:tcPr>
          <w:p w14:paraId="50E2542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08" w:type="dxa"/>
            <w:hideMark/>
          </w:tcPr>
          <w:p w14:paraId="15C3E63E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41A120CE" w14:textId="77777777" w:rsidTr="003A4770">
        <w:trPr>
          <w:trHeight w:val="237"/>
        </w:trPr>
        <w:tc>
          <w:tcPr>
            <w:tcW w:w="2816" w:type="dxa"/>
            <w:hideMark/>
          </w:tcPr>
          <w:p w14:paraId="07644D4A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P284T/WT</w:t>
            </w:r>
          </w:p>
        </w:tc>
        <w:tc>
          <w:tcPr>
            <w:tcW w:w="436" w:type="dxa"/>
            <w:hideMark/>
          </w:tcPr>
          <w:p w14:paraId="2DF5B68C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4668E83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6F7D81D1" w14:textId="77777777" w:rsidTr="003A4770">
        <w:trPr>
          <w:trHeight w:val="237"/>
        </w:trPr>
        <w:tc>
          <w:tcPr>
            <w:tcW w:w="2816" w:type="dxa"/>
            <w:hideMark/>
          </w:tcPr>
          <w:p w14:paraId="5D7459B9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Q239Ter/WT</w:t>
            </w:r>
          </w:p>
        </w:tc>
        <w:tc>
          <w:tcPr>
            <w:tcW w:w="436" w:type="dxa"/>
            <w:hideMark/>
          </w:tcPr>
          <w:p w14:paraId="53A2F4B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2D92B02D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007AB56A" w14:textId="77777777" w:rsidTr="003A4770">
        <w:trPr>
          <w:trHeight w:val="237"/>
        </w:trPr>
        <w:tc>
          <w:tcPr>
            <w:tcW w:w="2816" w:type="dxa"/>
            <w:hideMark/>
          </w:tcPr>
          <w:p w14:paraId="3CEA161A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Q401Ter/WT</w:t>
            </w:r>
          </w:p>
        </w:tc>
        <w:tc>
          <w:tcPr>
            <w:tcW w:w="436" w:type="dxa"/>
            <w:hideMark/>
          </w:tcPr>
          <w:p w14:paraId="7B5EC1ED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7D42A32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08D95A3E" w14:textId="77777777" w:rsidTr="003A4770">
        <w:trPr>
          <w:trHeight w:val="237"/>
        </w:trPr>
        <w:tc>
          <w:tcPr>
            <w:tcW w:w="2816" w:type="dxa"/>
            <w:hideMark/>
          </w:tcPr>
          <w:p w14:paraId="7E8E62AB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170C/WT</w:t>
            </w:r>
          </w:p>
        </w:tc>
        <w:tc>
          <w:tcPr>
            <w:tcW w:w="436" w:type="dxa"/>
            <w:hideMark/>
          </w:tcPr>
          <w:p w14:paraId="376C3F0C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4EBB7737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4D86B3AC" w14:textId="77777777" w:rsidTr="003A4770">
        <w:trPr>
          <w:trHeight w:val="237"/>
        </w:trPr>
        <w:tc>
          <w:tcPr>
            <w:tcW w:w="2816" w:type="dxa"/>
            <w:hideMark/>
          </w:tcPr>
          <w:p w14:paraId="1567A729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202Ter/WT</w:t>
            </w:r>
          </w:p>
        </w:tc>
        <w:tc>
          <w:tcPr>
            <w:tcW w:w="436" w:type="dxa"/>
            <w:hideMark/>
          </w:tcPr>
          <w:p w14:paraId="448490EF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2CB8EDC7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0187E87C" w14:textId="77777777" w:rsidTr="003A4770">
        <w:trPr>
          <w:trHeight w:val="237"/>
        </w:trPr>
        <w:tc>
          <w:tcPr>
            <w:tcW w:w="2816" w:type="dxa"/>
            <w:hideMark/>
          </w:tcPr>
          <w:p w14:paraId="43A7B928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296Q/WT</w:t>
            </w:r>
          </w:p>
        </w:tc>
        <w:tc>
          <w:tcPr>
            <w:tcW w:w="436" w:type="dxa"/>
            <w:hideMark/>
          </w:tcPr>
          <w:p w14:paraId="14770E0C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3662A60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621E1420" w14:textId="77777777" w:rsidTr="003A4770">
        <w:trPr>
          <w:trHeight w:val="237"/>
        </w:trPr>
        <w:tc>
          <w:tcPr>
            <w:tcW w:w="2816" w:type="dxa"/>
            <w:hideMark/>
          </w:tcPr>
          <w:p w14:paraId="55EE8848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296Ter/WT</w:t>
            </w:r>
          </w:p>
        </w:tc>
        <w:tc>
          <w:tcPr>
            <w:tcW w:w="436" w:type="dxa"/>
            <w:hideMark/>
          </w:tcPr>
          <w:p w14:paraId="3AEF0494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7E8F7F93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45C961BF" w14:textId="77777777" w:rsidTr="003A4770">
        <w:trPr>
          <w:trHeight w:val="237"/>
        </w:trPr>
        <w:tc>
          <w:tcPr>
            <w:tcW w:w="2816" w:type="dxa"/>
            <w:hideMark/>
          </w:tcPr>
          <w:p w14:paraId="36F6F4DB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502C/WT</w:t>
            </w:r>
          </w:p>
        </w:tc>
        <w:tc>
          <w:tcPr>
            <w:tcW w:w="436" w:type="dxa"/>
            <w:hideMark/>
          </w:tcPr>
          <w:p w14:paraId="3B1C383F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08" w:type="dxa"/>
            <w:hideMark/>
          </w:tcPr>
          <w:p w14:paraId="44A695B0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6A0BB98D" w14:textId="77777777" w:rsidTr="003A4770">
        <w:trPr>
          <w:trHeight w:val="237"/>
        </w:trPr>
        <w:tc>
          <w:tcPr>
            <w:tcW w:w="2816" w:type="dxa"/>
            <w:hideMark/>
          </w:tcPr>
          <w:p w14:paraId="59B7A9F0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ecNcil/WT</w:t>
            </w:r>
          </w:p>
        </w:tc>
        <w:tc>
          <w:tcPr>
            <w:tcW w:w="436" w:type="dxa"/>
            <w:hideMark/>
          </w:tcPr>
          <w:p w14:paraId="75FF35F3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5AC59C58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3ED41625" w14:textId="77777777" w:rsidTr="003A4770">
        <w:trPr>
          <w:trHeight w:val="237"/>
        </w:trPr>
        <w:tc>
          <w:tcPr>
            <w:tcW w:w="2816" w:type="dxa"/>
            <w:hideMark/>
          </w:tcPr>
          <w:p w14:paraId="5EDA5167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V433L/WT</w:t>
            </w:r>
          </w:p>
        </w:tc>
        <w:tc>
          <w:tcPr>
            <w:tcW w:w="436" w:type="dxa"/>
            <w:hideMark/>
          </w:tcPr>
          <w:p w14:paraId="7871CDEE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40F62AC8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AB1A67" w:rsidRPr="00AB1A67" w14:paraId="08EAA581" w14:textId="77777777" w:rsidTr="003A4770">
        <w:trPr>
          <w:trHeight w:val="237"/>
        </w:trPr>
        <w:tc>
          <w:tcPr>
            <w:tcW w:w="2816" w:type="dxa"/>
            <w:hideMark/>
          </w:tcPr>
          <w:p w14:paraId="69625AF6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dxa"/>
            <w:hideMark/>
          </w:tcPr>
          <w:p w14:paraId="7D48812E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  <w:hideMark/>
          </w:tcPr>
          <w:p w14:paraId="6190BE8A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1A67" w:rsidRPr="00AB1A67" w14:paraId="7BD98FD8" w14:textId="77777777" w:rsidTr="003A4770">
        <w:trPr>
          <w:trHeight w:val="237"/>
        </w:trPr>
        <w:tc>
          <w:tcPr>
            <w:tcW w:w="2816" w:type="dxa"/>
            <w:hideMark/>
          </w:tcPr>
          <w:p w14:paraId="2CDBF286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N409S/WT</w:t>
            </w:r>
          </w:p>
        </w:tc>
        <w:tc>
          <w:tcPr>
            <w:tcW w:w="436" w:type="dxa"/>
            <w:hideMark/>
          </w:tcPr>
          <w:p w14:paraId="0CF3BC0D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08" w:type="dxa"/>
            <w:hideMark/>
          </w:tcPr>
          <w:p w14:paraId="7D81E921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</w:tr>
      <w:tr w:rsidR="00AB1A67" w:rsidRPr="00AB1A67" w14:paraId="476DBCA2" w14:textId="77777777" w:rsidTr="003A4770">
        <w:trPr>
          <w:trHeight w:val="237"/>
        </w:trPr>
        <w:tc>
          <w:tcPr>
            <w:tcW w:w="2816" w:type="dxa"/>
            <w:hideMark/>
          </w:tcPr>
          <w:p w14:paraId="64705138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209P/WT</w:t>
            </w:r>
          </w:p>
        </w:tc>
        <w:tc>
          <w:tcPr>
            <w:tcW w:w="436" w:type="dxa"/>
            <w:hideMark/>
          </w:tcPr>
          <w:p w14:paraId="43E8C602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54010D72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</w:tr>
      <w:tr w:rsidR="00AB1A67" w:rsidRPr="00AB1A67" w14:paraId="5B11A721" w14:textId="77777777" w:rsidTr="003A4770">
        <w:trPr>
          <w:trHeight w:val="237"/>
        </w:trPr>
        <w:tc>
          <w:tcPr>
            <w:tcW w:w="2816" w:type="dxa"/>
            <w:hideMark/>
          </w:tcPr>
          <w:p w14:paraId="57EA741B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368C/WT</w:t>
            </w:r>
          </w:p>
        </w:tc>
        <w:tc>
          <w:tcPr>
            <w:tcW w:w="436" w:type="dxa"/>
            <w:hideMark/>
          </w:tcPr>
          <w:p w14:paraId="5875272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8" w:type="dxa"/>
            <w:hideMark/>
          </w:tcPr>
          <w:p w14:paraId="216C8406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</w:tr>
      <w:tr w:rsidR="00AB1A67" w:rsidRPr="00AB1A67" w14:paraId="20459651" w14:textId="77777777" w:rsidTr="003A4770">
        <w:trPr>
          <w:trHeight w:val="237"/>
        </w:trPr>
        <w:tc>
          <w:tcPr>
            <w:tcW w:w="2816" w:type="dxa"/>
            <w:hideMark/>
          </w:tcPr>
          <w:p w14:paraId="4F458BBB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dxa"/>
            <w:hideMark/>
          </w:tcPr>
          <w:p w14:paraId="3A0E709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  <w:hideMark/>
          </w:tcPr>
          <w:p w14:paraId="5702C4D2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1A67" w:rsidRPr="00AB1A67" w14:paraId="7663CE57" w14:textId="77777777" w:rsidTr="003A4770">
        <w:trPr>
          <w:trHeight w:val="237"/>
        </w:trPr>
        <w:tc>
          <w:tcPr>
            <w:tcW w:w="2816" w:type="dxa"/>
            <w:hideMark/>
          </w:tcPr>
          <w:p w14:paraId="28A455BA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E365K/WT</w:t>
            </w:r>
          </w:p>
        </w:tc>
        <w:tc>
          <w:tcPr>
            <w:tcW w:w="436" w:type="dxa"/>
            <w:hideMark/>
          </w:tcPr>
          <w:p w14:paraId="4379922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08" w:type="dxa"/>
            <w:hideMark/>
          </w:tcPr>
          <w:p w14:paraId="29E94E0B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</w:tr>
      <w:tr w:rsidR="00AB1A67" w:rsidRPr="00AB1A67" w14:paraId="11CDBB62" w14:textId="77777777" w:rsidTr="003A4770">
        <w:trPr>
          <w:trHeight w:val="237"/>
        </w:trPr>
        <w:tc>
          <w:tcPr>
            <w:tcW w:w="2816" w:type="dxa"/>
            <w:hideMark/>
          </w:tcPr>
          <w:p w14:paraId="6DEFD158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T408M/E365K</w:t>
            </w:r>
          </w:p>
        </w:tc>
        <w:tc>
          <w:tcPr>
            <w:tcW w:w="436" w:type="dxa"/>
            <w:hideMark/>
          </w:tcPr>
          <w:p w14:paraId="243F12D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08" w:type="dxa"/>
            <w:hideMark/>
          </w:tcPr>
          <w:p w14:paraId="22C2449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</w:tr>
      <w:tr w:rsidR="00AB1A67" w:rsidRPr="00AB1A67" w14:paraId="24C34F23" w14:textId="77777777" w:rsidTr="003A4770">
        <w:trPr>
          <w:trHeight w:val="237"/>
        </w:trPr>
        <w:tc>
          <w:tcPr>
            <w:tcW w:w="2816" w:type="dxa"/>
            <w:hideMark/>
          </w:tcPr>
          <w:p w14:paraId="1C9A5B5F" w14:textId="77777777" w:rsidR="00AB1A67" w:rsidRPr="00AB1A67" w:rsidRDefault="00AB1A67" w:rsidP="00AB1A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T408M/WT</w:t>
            </w:r>
          </w:p>
        </w:tc>
        <w:tc>
          <w:tcPr>
            <w:tcW w:w="436" w:type="dxa"/>
            <w:hideMark/>
          </w:tcPr>
          <w:p w14:paraId="68B00AE6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08" w:type="dxa"/>
            <w:hideMark/>
          </w:tcPr>
          <w:p w14:paraId="449F0D05" w14:textId="77777777" w:rsidR="00AB1A67" w:rsidRPr="00AB1A67" w:rsidRDefault="00AB1A67" w:rsidP="00AB1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A67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</w:tr>
    </w:tbl>
    <w:p w14:paraId="7D35F865" w14:textId="19D1FD59" w:rsidR="00AB1A67" w:rsidRDefault="00AB1A6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F0F19C" w14:textId="40A59619" w:rsidR="00AB1A67" w:rsidRDefault="00901B2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126E1">
        <w:rPr>
          <w:rFonts w:ascii="Times New Roman" w:hAnsi="Times New Roman" w:cs="Times New Roman"/>
          <w:sz w:val="22"/>
          <w:szCs w:val="22"/>
        </w:rPr>
        <w:t xml:space="preserve">Variants </w:t>
      </w:r>
      <w:r>
        <w:rPr>
          <w:rFonts w:ascii="Times New Roman" w:hAnsi="Times New Roman" w:cs="Times New Roman"/>
          <w:sz w:val="22"/>
          <w:szCs w:val="22"/>
        </w:rPr>
        <w:t xml:space="preserve">were classified according to the </w:t>
      </w:r>
      <w:r w:rsidRPr="004126E1">
        <w:rPr>
          <w:rFonts w:ascii="Times New Roman" w:hAnsi="Times New Roman" w:cs="Times New Roman"/>
          <w:i/>
          <w:iCs/>
          <w:sz w:val="22"/>
          <w:szCs w:val="22"/>
        </w:rPr>
        <w:t>GBA1</w:t>
      </w:r>
      <w:r>
        <w:rPr>
          <w:rFonts w:ascii="Times New Roman" w:hAnsi="Times New Roman" w:cs="Times New Roman"/>
          <w:sz w:val="22"/>
          <w:szCs w:val="22"/>
        </w:rPr>
        <w:t>-PD browser</w:t>
      </w:r>
      <w:r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YXJsYXI8L0F1dGhvcj48WWVhcj4yMDIzPC9ZZWFyPjxS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6D458A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6D458A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QYXJsYXI8L0F1dGhvcj48WWVhcj4yMDIzPC9ZZWFyPjxS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6D458A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6D458A">
        <w:rPr>
          <w:rFonts w:ascii="Times New Roman" w:hAnsi="Times New Roman" w:cs="Times New Roman"/>
          <w:sz w:val="22"/>
          <w:szCs w:val="22"/>
        </w:rPr>
      </w:r>
      <w:r w:rsidR="006D458A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6D458A" w:rsidRPr="006D458A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 (except for variants P284T classified as severe because it was previously associated with absent GCase activity</w:t>
      </w:r>
      <w:r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YWxpbmk8L0F1dGhvcj48WWVhcj4yMDE0PC9ZZWFyPjxS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6D458A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6D458A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YWxpbmk8L0F1dGhvcj48WWVhcj4yMDE0PC9ZZWFyPjxS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6D458A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6D458A">
        <w:rPr>
          <w:rFonts w:ascii="Times New Roman" w:hAnsi="Times New Roman" w:cs="Times New Roman"/>
          <w:sz w:val="22"/>
          <w:szCs w:val="22"/>
        </w:rPr>
      </w:r>
      <w:r w:rsidR="006D458A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6D458A" w:rsidRPr="006D458A">
        <w:rPr>
          <w:rFonts w:ascii="Times New Roman" w:hAnsi="Times New Roman" w:cs="Times New Roman"/>
          <w:noProof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577E31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 Q401Ter </w:t>
      </w:r>
      <w:r w:rsidR="002A40EB">
        <w:rPr>
          <w:rFonts w:ascii="Times New Roman" w:hAnsi="Times New Roman" w:cs="Times New Roman"/>
          <w:sz w:val="22"/>
          <w:szCs w:val="22"/>
        </w:rPr>
        <w:t xml:space="preserve">classified as severe </w:t>
      </w:r>
      <w:r>
        <w:rPr>
          <w:rFonts w:ascii="Times New Roman" w:hAnsi="Times New Roman" w:cs="Times New Roman"/>
          <w:sz w:val="22"/>
          <w:szCs w:val="22"/>
        </w:rPr>
        <w:t xml:space="preserve">because it results in a </w:t>
      </w:r>
      <w:r w:rsidRPr="001F12FF">
        <w:rPr>
          <w:rFonts w:ascii="Times New Roman" w:hAnsi="Times New Roman" w:cs="Times New Roman"/>
          <w:sz w:val="22"/>
          <w:szCs w:val="22"/>
        </w:rPr>
        <w:t>premature truncation of the protein</w:t>
      </w:r>
      <w:r>
        <w:rPr>
          <w:rFonts w:ascii="Times New Roman" w:hAnsi="Times New Roman" w:cs="Times New Roman"/>
          <w:sz w:val="22"/>
          <w:szCs w:val="22"/>
        </w:rPr>
        <w:t>).</w:t>
      </w:r>
      <w:r w:rsidR="00AB1A6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2B3BEA3" w14:textId="77777777" w:rsidR="00C81909" w:rsidRDefault="00C81909" w:rsidP="00C8190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D3694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D3694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ub-domains of the SCOPA-AUT scale.</w:t>
      </w:r>
    </w:p>
    <w:p w14:paraId="34A53BF9" w14:textId="77777777" w:rsidR="00C81909" w:rsidRDefault="00C81909" w:rsidP="00C81909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6"/>
        <w:gridCol w:w="592"/>
        <w:gridCol w:w="849"/>
        <w:gridCol w:w="1023"/>
        <w:gridCol w:w="523"/>
        <w:gridCol w:w="515"/>
        <w:gridCol w:w="522"/>
        <w:gridCol w:w="607"/>
        <w:gridCol w:w="620"/>
        <w:gridCol w:w="755"/>
        <w:gridCol w:w="460"/>
        <w:gridCol w:w="487"/>
        <w:gridCol w:w="487"/>
      </w:tblGrid>
      <w:tr w:rsidR="004659D4" w:rsidRPr="004F2783" w14:paraId="305DCB66" w14:textId="77777777" w:rsidTr="00ED5238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A813F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D13CC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D3EA5" w14:textId="215C7DE4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68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908FF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34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AFC4B" w14:textId="4F37737B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  <w:r w:rsidR="008408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 xml:space="preserve"> </w:t>
            </w:r>
            <w:r w:rsidR="0084081F" w:rsidRPr="008408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vertAlign w:val="superscript"/>
                <w:lang w:val="en-US" w:eastAsia="en-GB"/>
              </w:rPr>
              <w:t>a</w:t>
            </w:r>
          </w:p>
        </w:tc>
      </w:tr>
      <w:tr w:rsidR="002503BD" w:rsidRPr="004F2783" w14:paraId="21765CC8" w14:textId="77777777" w:rsidTr="00ED5238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0CF2A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84032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(N=183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39202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</w:t>
            </w:r>
          </w:p>
          <w:p w14:paraId="38753A62" w14:textId="62594676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1</w:t>
            </w:r>
            <w:r w:rsidR="00F33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D8B69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 xml:space="preserve">iPD vs 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9EB66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</w:t>
            </w:r>
          </w:p>
          <w:p w14:paraId="01F88100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55)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9816B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ild</w:t>
            </w:r>
          </w:p>
          <w:p w14:paraId="1166A3FE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24)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E01A5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evere</w:t>
            </w:r>
          </w:p>
          <w:p w14:paraId="1381DD87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39)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C3B90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Risk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5F401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Mild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EAB65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Severe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22438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 vs Mil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C47314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 vs Severe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7F8DF8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ild vs Severe</w:t>
            </w:r>
          </w:p>
        </w:tc>
      </w:tr>
      <w:tr w:rsidR="002503BD" w:rsidRPr="004F2783" w14:paraId="1B19BAD5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21788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Gastrointestinal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A310" w14:textId="2DA47EE9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3.8 ± </w:t>
            </w:r>
            <w:r w:rsidR="00955A6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54A72" w14:textId="6A3506DD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4</w:t>
            </w:r>
            <w:r w:rsidR="00C8631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.1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± 2.</w:t>
            </w:r>
            <w:r w:rsidR="00F11F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5C2A5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F580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9 ± 2.6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2D3B" w14:textId="11946881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</w:t>
            </w:r>
            <w:r w:rsidR="001F36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2.8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1941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6 ± 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0D74F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0E5EA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11148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0D7BD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14CAC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E72241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  <w:tr w:rsidR="002503BD" w:rsidRPr="004F2783" w14:paraId="5C9067E2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13F18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Urinary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51AA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1 ± 3.1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FA759" w14:textId="7A6F4988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4.</w:t>
            </w:r>
            <w:r w:rsidR="00B47E2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8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± </w:t>
            </w:r>
            <w:r w:rsidR="00B47E2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2.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3CAD6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54D9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 ± 3.2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F242" w14:textId="5A6BF7ED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="00A50E0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2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2.</w:t>
            </w:r>
            <w:r w:rsidR="00A50E0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29741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.9 ± 2.5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18B2F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53337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A6DBD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0E4AC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17261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3DA930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  <w:tr w:rsidR="002503BD" w:rsidRPr="004F2783" w14:paraId="01A31204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E33F3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Cardiovascular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CBDE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1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8CE46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9 ± 1.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E5056" w14:textId="3A53CD33" w:rsidR="004659D4" w:rsidRPr="004F2783" w:rsidRDefault="006E145A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</w:t>
            </w:r>
            <w:r w:rsidR="00555D8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s</w:t>
            </w:r>
            <w:r w:rsidR="00E01CF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</w:t>
            </w:r>
            <w:r w:rsidRPr="006E14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(p=0.0</w:t>
            </w:r>
            <w:r w:rsidR="001F0F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907</w:t>
            </w:r>
            <w:r w:rsidRPr="006E14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C537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1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9DE2" w14:textId="651D1754" w:rsidR="004659D4" w:rsidRPr="004F2783" w:rsidRDefault="00A50E06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4659D4"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2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A4D8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 ± 1.2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7BFB7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2DA19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5CC45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A4F14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588E34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435DB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  <w:tr w:rsidR="002503BD" w:rsidRPr="004F2783" w14:paraId="05DFE891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6D5CE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Thermoregulatory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1C14" w14:textId="5A293AF4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955A6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9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2DAD8" w14:textId="2D822E51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2.</w:t>
            </w:r>
            <w:r w:rsidR="00B47E2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5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± 2.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2776B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C33BC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3 ± 2.2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BAC5" w14:textId="448910DE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A6315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3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EDAA0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2.3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61BC6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420C5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9F4FE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B8936E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CD707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1E8E1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  <w:tr w:rsidR="002503BD" w:rsidRPr="004F2783" w14:paraId="67133F89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9BAA5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Pupillomotor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4015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 ± 0.7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92DF0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5 ± 0.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40E88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2FAE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 ± 0.8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E980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 ± 0.9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58B53" w14:textId="77777777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EAEFD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C16D3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45A3F" w14:textId="763791EB" w:rsidR="004659D4" w:rsidRPr="004F2783" w:rsidRDefault="004A4CB2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05</w:t>
            </w:r>
            <w:r w:rsidR="00982AA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7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6E233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70AB06" w14:textId="4CE5E2ED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0</w:t>
            </w:r>
            <w:r w:rsidR="00982AA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467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DEB29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  <w:tr w:rsidR="002503BD" w:rsidRPr="004F2783" w14:paraId="57DD4F84" w14:textId="77777777" w:rsidTr="003D4770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95B16" w14:textId="77777777" w:rsidR="004659D4" w:rsidRPr="004F2783" w:rsidRDefault="004659D4" w:rsidP="004659D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COPA-AUT Sexual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3F8D" w14:textId="52C5A36E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</w:t>
            </w:r>
            <w:r w:rsidR="00955A6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8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AAE8E" w14:textId="56483FDD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1.</w:t>
            </w:r>
            <w:r w:rsidR="00955A6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4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 xml:space="preserve"> ± 1.</w:t>
            </w:r>
            <w:r w:rsidR="00B47E2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76F7A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78C1" w14:textId="451813B1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</w:t>
            </w:r>
            <w:r w:rsidR="00A6315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7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715C" w14:textId="6153A498" w:rsidR="004659D4" w:rsidRPr="004F2783" w:rsidRDefault="00A63159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</w:t>
            </w:r>
            <w:r w:rsidR="004659D4"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9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A9D2" w14:textId="479DB282" w:rsidR="004659D4" w:rsidRPr="004F2783" w:rsidRDefault="004659D4" w:rsidP="004659D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</w:t>
            </w:r>
            <w:r w:rsidR="00A6315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6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D9723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BD5E2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91378" w14:textId="6FEF3016" w:rsidR="004659D4" w:rsidRPr="004F2783" w:rsidRDefault="008B2FBD" w:rsidP="004659D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CD0AB" w14:textId="24BC6461" w:rsidR="004659D4" w:rsidRPr="004F2783" w:rsidRDefault="0030681A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0</w:t>
            </w:r>
            <w:r w:rsidR="002503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417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EDDD14" w14:textId="7D81093E" w:rsidR="004659D4" w:rsidRPr="004F2783" w:rsidRDefault="00FC473B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0.0488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72182" w14:textId="77777777" w:rsidR="004659D4" w:rsidRPr="004F2783" w:rsidRDefault="004659D4" w:rsidP="004659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</w:tr>
    </w:tbl>
    <w:p w14:paraId="60406C3E" w14:textId="77777777" w:rsidR="00C81909" w:rsidRDefault="00C81909" w:rsidP="00C81909"/>
    <w:p w14:paraId="228578F1" w14:textId="4C08C4B1" w:rsidR="00C81909" w:rsidRPr="006A5C7C" w:rsidRDefault="00C81909" w:rsidP="00C8190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</w:t>
      </w:r>
      <w:r w:rsidR="006A5C7C">
        <w:rPr>
          <w:rFonts w:ascii="Times New Roman" w:hAnsi="Times New Roman" w:cs="Times New Roman"/>
          <w:lang w:val="en-US"/>
        </w:rPr>
        <w:t xml:space="preserve"> </w:t>
      </w:r>
      <w:r w:rsidR="006F1155">
        <w:rPr>
          <w:rFonts w:ascii="Times New Roman" w:hAnsi="Times New Roman" w:cs="Times New Roman"/>
          <w:lang w:val="en-US"/>
        </w:rPr>
        <w:t xml:space="preserve">ns: not significant; </w:t>
      </w:r>
      <w:r>
        <w:rPr>
          <w:rFonts w:ascii="Times New Roman" w:hAnsi="Times New Roman" w:cs="Times New Roman"/>
        </w:rPr>
        <w:t>PD, Parkinson disease.</w:t>
      </w:r>
    </w:p>
    <w:p w14:paraId="694C8B07" w14:textId="1A1C2F2F" w:rsidR="00C81909" w:rsidRDefault="0084081F" w:rsidP="00C81909">
      <w:pPr>
        <w:jc w:val="both"/>
        <w:rPr>
          <w:rFonts w:ascii="Times New Roman" w:hAnsi="Times New Roman" w:cs="Times New Roman"/>
          <w:lang w:val="en-US"/>
        </w:rPr>
      </w:pPr>
      <w:r w:rsidRPr="0084081F">
        <w:rPr>
          <w:rFonts w:ascii="Aptos" w:eastAsia="Times New Roman" w:hAnsi="Aptos"/>
          <w:color w:val="000000"/>
          <w:kern w:val="24"/>
          <w:sz w:val="16"/>
          <w:szCs w:val="16"/>
          <w:vertAlign w:val="superscript"/>
          <w:lang w:val="en-US" w:eastAsia="en-GB"/>
        </w:rPr>
        <w:t>a</w:t>
      </w:r>
      <w:r w:rsidR="00C81909" w:rsidRPr="00DB1E8F">
        <w:rPr>
          <w:rFonts w:ascii="Times New Roman" w:hAnsi="Times New Roman" w:cs="Times New Roman"/>
          <w:lang w:val="en-US"/>
        </w:rPr>
        <w:t>:</w:t>
      </w:r>
      <w:r w:rsidR="00C81909">
        <w:rPr>
          <w:rFonts w:ascii="Times New Roman" w:hAnsi="Times New Roman" w:cs="Times New Roman"/>
          <w:lang w:val="en-US"/>
        </w:rPr>
        <w:t xml:space="preserve"> unadjusted p values indicating differences among iPD, risk, mild and severe </w:t>
      </w:r>
      <w:r w:rsidR="00C81909" w:rsidRPr="00160E64">
        <w:rPr>
          <w:rFonts w:ascii="Times New Roman" w:hAnsi="Times New Roman" w:cs="Times New Roman"/>
          <w:i/>
          <w:iCs/>
          <w:lang w:val="en-US"/>
        </w:rPr>
        <w:t>GBA1</w:t>
      </w:r>
      <w:r w:rsidR="00C81909">
        <w:rPr>
          <w:rFonts w:ascii="Times New Roman" w:hAnsi="Times New Roman" w:cs="Times New Roman"/>
          <w:lang w:val="en-US"/>
        </w:rPr>
        <w:t>-PD</w:t>
      </w:r>
      <w:r w:rsidR="00C81909" w:rsidRPr="00575E9A">
        <w:rPr>
          <w:rFonts w:ascii="Times New Roman" w:hAnsi="Times New Roman" w:cs="Times New Roman"/>
          <w:lang w:val="en-US"/>
        </w:rPr>
        <w:t>.</w:t>
      </w:r>
    </w:p>
    <w:p w14:paraId="131C9A4F" w14:textId="601E0FE6" w:rsidR="00C81909" w:rsidRPr="004659D4" w:rsidRDefault="0002464F" w:rsidP="004659D4">
      <w:pPr>
        <w:jc w:val="both"/>
        <w:rPr>
          <w:rFonts w:ascii="Times New Roman" w:hAnsi="Times New Roman" w:cs="Times New Roman"/>
          <w:lang w:val="en-US"/>
        </w:rPr>
      </w:pPr>
      <w:r w:rsidRPr="000C2649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>: s</w:t>
      </w:r>
      <w:r w:rsidR="00C81909">
        <w:rPr>
          <w:rFonts w:ascii="Times New Roman" w:hAnsi="Times New Roman" w:cs="Times New Roman"/>
          <w:lang w:val="en-US"/>
        </w:rPr>
        <w:t xml:space="preserve">ignificant p values that resisted to adjustment for multiple comparisons </w:t>
      </w:r>
      <w:r w:rsidR="00550D06">
        <w:rPr>
          <w:rFonts w:ascii="Times New Roman" w:hAnsi="Times New Roman" w:cs="Times New Roman"/>
          <w:lang w:val="en-US"/>
        </w:rPr>
        <w:t xml:space="preserve">across the 4 groups </w:t>
      </w:r>
      <w:r w:rsidR="00C81909">
        <w:rPr>
          <w:rFonts w:ascii="Times New Roman" w:hAnsi="Times New Roman" w:cs="Times New Roman"/>
          <w:lang w:val="en-US"/>
        </w:rPr>
        <w:t xml:space="preserve">(iPD, risk, mild, severe </w:t>
      </w:r>
      <w:r w:rsidR="00C81909" w:rsidRPr="00160E64">
        <w:rPr>
          <w:rFonts w:ascii="Times New Roman" w:hAnsi="Times New Roman" w:cs="Times New Roman"/>
          <w:i/>
          <w:iCs/>
          <w:lang w:val="en-US"/>
        </w:rPr>
        <w:t>GBA1</w:t>
      </w:r>
      <w:r w:rsidR="00C81909">
        <w:rPr>
          <w:rFonts w:ascii="Times New Roman" w:hAnsi="Times New Roman" w:cs="Times New Roman"/>
          <w:lang w:val="en-US"/>
        </w:rPr>
        <w:t>-PD).</w:t>
      </w:r>
    </w:p>
    <w:p w14:paraId="73AE4389" w14:textId="666A617F" w:rsidR="00C81909" w:rsidRDefault="00C8190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0B96E75" w14:textId="77777777" w:rsidR="00771F19" w:rsidRPr="002301B6" w:rsidRDefault="00771F19" w:rsidP="00771F1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. Performances in sub-scores of MOCA test within iPD and </w:t>
      </w:r>
      <w:r w:rsidRPr="00C349A7">
        <w:rPr>
          <w:rFonts w:ascii="Times New Roman" w:hAnsi="Times New Roman" w:cs="Times New Roman"/>
          <w:b/>
          <w:bCs/>
          <w:i/>
          <w:iCs/>
        </w:rPr>
        <w:t>GBA1</w:t>
      </w:r>
      <w:r>
        <w:rPr>
          <w:rFonts w:ascii="Times New Roman" w:hAnsi="Times New Roman" w:cs="Times New Roman"/>
          <w:b/>
          <w:bCs/>
        </w:rPr>
        <w:t>-PD.</w:t>
      </w:r>
    </w:p>
    <w:p w14:paraId="54CF5E1D" w14:textId="77777777" w:rsidR="00771F19" w:rsidRDefault="00771F19" w:rsidP="00771F19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6"/>
        <w:gridCol w:w="1140"/>
        <w:gridCol w:w="1557"/>
        <w:gridCol w:w="983"/>
      </w:tblGrid>
      <w:tr w:rsidR="00B53F59" w:rsidRPr="004F2783" w14:paraId="50C37E45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A4FAF" w14:textId="77777777" w:rsidR="00B53F59" w:rsidRPr="004F2783" w:rsidRDefault="00B53F59" w:rsidP="00ED5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FBB8C" w14:textId="77777777" w:rsidR="00B53F59" w:rsidRPr="004F2783" w:rsidRDefault="00B53F5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AD4EE" w14:textId="77777777" w:rsidR="00B53F59" w:rsidRPr="004F2783" w:rsidRDefault="00B53F5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</w:tr>
      <w:tr w:rsidR="00B53F59" w:rsidRPr="004F2783" w14:paraId="0B823E4C" w14:textId="77777777" w:rsidTr="006E4C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FF4BB" w14:textId="77777777" w:rsidR="00B53F59" w:rsidRPr="004F2783" w:rsidRDefault="00B53F59" w:rsidP="00ED52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OCA sub-sco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C97B5" w14:textId="77777777" w:rsidR="00B53F59" w:rsidRPr="004F2783" w:rsidRDefault="00B53F5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(N=1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4B246" w14:textId="7C54DDCB" w:rsidR="00B53F59" w:rsidRPr="004F2783" w:rsidRDefault="00B53F5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 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EC96D" w14:textId="77777777" w:rsidR="00B53F59" w:rsidRPr="004F2783" w:rsidRDefault="00B53F5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 xml:space="preserve">iPD vs 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</w:t>
            </w:r>
          </w:p>
        </w:tc>
      </w:tr>
      <w:tr w:rsidR="00B53F59" w:rsidRPr="004F2783" w14:paraId="1899989E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A5B4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a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DB7CA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B293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F8459" w14:textId="5ECD9C85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  <w:r w:rsidR="0054416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(</w:t>
            </w:r>
            <w:r w:rsidR="0054416F" w:rsidRPr="006305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=0.09</w:t>
            </w:r>
            <w:r w:rsidR="005441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37</w:t>
            </w:r>
            <w:r w:rsidR="0054416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</w:tr>
      <w:tr w:rsidR="00B53F59" w:rsidRPr="004F2783" w14:paraId="76C91103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9128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u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885D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5A04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AF317" w14:textId="10FA8A30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 (</w:t>
            </w:r>
            <w:r w:rsidRPr="003A47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=</w:t>
            </w:r>
            <w:r w:rsidR="00355E15" w:rsidRPr="003A47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  <w:r w:rsidR="005441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6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</w:tr>
      <w:tr w:rsidR="00B53F59" w:rsidRPr="004F2783" w14:paraId="5578F3FE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A637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lo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44B3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741F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B515" w14:textId="76940E2E" w:rsidR="00B53F59" w:rsidRPr="004F2783" w:rsidRDefault="00355E15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4159673D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359C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a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6F73" w14:textId="0147F0B3" w:rsidR="00B53F59" w:rsidRPr="004F2783" w:rsidRDefault="00332B9F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B53F59"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5715" w14:textId="00AA45A1" w:rsidR="00B53F59" w:rsidRPr="004F2783" w:rsidRDefault="00332B9F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B53F59"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A556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2AD65294" w14:textId="77777777" w:rsidTr="00B53F59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6D59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g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AF2B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FB88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745C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641B7399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AD234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t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0655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C4DF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5843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089BA55D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9FA8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ub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B929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3E86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726B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646621BA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A485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p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B63F3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2EC1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74E8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5DC517C0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D44E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l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9837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54B0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D48E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722DFFED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1004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bs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5F8A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1529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B29D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0CD0EE96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02D5E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layed 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5C2C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 ± 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C279" w14:textId="28F0E423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8888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53F59" w:rsidRPr="004F2783" w14:paraId="376B101A" w14:textId="77777777" w:rsidTr="00B53F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A52B" w14:textId="77777777" w:rsidR="00B53F59" w:rsidRPr="004F2783" w:rsidRDefault="00B53F5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ri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30B3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00D8" w14:textId="3C6CDC12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8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832B0" w14:textId="77777777" w:rsidR="00B53F59" w:rsidRPr="004F2783" w:rsidRDefault="00B53F5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F278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</w:tbl>
    <w:p w14:paraId="21558DF0" w14:textId="77777777" w:rsidR="00771F19" w:rsidRDefault="00771F19" w:rsidP="00771F19">
      <w:pPr>
        <w:jc w:val="both"/>
        <w:rPr>
          <w:rFonts w:ascii="Times New Roman" w:hAnsi="Times New Roman" w:cs="Times New Roman"/>
          <w:lang w:val="en-US"/>
        </w:rPr>
      </w:pPr>
    </w:p>
    <w:p w14:paraId="6A32F784" w14:textId="3A246482" w:rsidR="00771F19" w:rsidRPr="002D3B3A" w:rsidRDefault="00771F19" w:rsidP="00771F1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CI: confidence interval; </w:t>
      </w:r>
      <w:r w:rsidR="006F1155">
        <w:rPr>
          <w:rFonts w:ascii="Times New Roman" w:hAnsi="Times New Roman" w:cs="Times New Roman"/>
          <w:lang w:val="en-US"/>
        </w:rPr>
        <w:t xml:space="preserve">ns: not significant; </w:t>
      </w:r>
      <w:r>
        <w:rPr>
          <w:rFonts w:ascii="Times New Roman" w:hAnsi="Times New Roman" w:cs="Times New Roman"/>
          <w:lang w:val="en-US"/>
        </w:rPr>
        <w:t xml:space="preserve">OR: odds ratio; </w:t>
      </w:r>
      <w:r>
        <w:rPr>
          <w:rFonts w:ascii="Times New Roman" w:hAnsi="Times New Roman" w:cs="Times New Roman"/>
        </w:rPr>
        <w:t>PD, Parkinson disease.</w:t>
      </w:r>
    </w:p>
    <w:p w14:paraId="1A2B371B" w14:textId="7FB4A6E4" w:rsidR="00C81909" w:rsidRDefault="00C8190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91973D7" w14:textId="5B73DE07" w:rsidR="00843E49" w:rsidRPr="00843E49" w:rsidRDefault="00843E49" w:rsidP="00843E4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4. Performances in sub-scores of the MOCA test within </w:t>
      </w:r>
      <w:r w:rsidRPr="00BC51FB">
        <w:rPr>
          <w:rFonts w:ascii="Times New Roman" w:hAnsi="Times New Roman" w:cs="Times New Roman"/>
          <w:b/>
          <w:bCs/>
          <w:i/>
          <w:iCs/>
        </w:rPr>
        <w:t>GBA1</w:t>
      </w:r>
      <w:r>
        <w:rPr>
          <w:rFonts w:ascii="Times New Roman" w:hAnsi="Times New Roman" w:cs="Times New Roman"/>
          <w:b/>
          <w:bCs/>
        </w:rPr>
        <w:t>-PD subgroups</w:t>
      </w:r>
      <w:r w:rsidR="00236049">
        <w:rPr>
          <w:rFonts w:ascii="Times New Roman" w:hAnsi="Times New Roman" w:cs="Times New Roman"/>
          <w:b/>
          <w:bCs/>
        </w:rPr>
        <w:t xml:space="preserve"> (only group comparisons with statistically significant results are reported)</w:t>
      </w:r>
      <w:r>
        <w:rPr>
          <w:rFonts w:ascii="Times New Roman" w:hAnsi="Times New Roman" w:cs="Times New Roman"/>
          <w:b/>
          <w:bCs/>
        </w:rPr>
        <w:t>.</w:t>
      </w:r>
    </w:p>
    <w:p w14:paraId="607DEA1A" w14:textId="77777777" w:rsidR="00843E49" w:rsidRDefault="00843E49" w:rsidP="00843E49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8"/>
        <w:gridCol w:w="842"/>
        <w:gridCol w:w="762"/>
        <w:gridCol w:w="767"/>
        <w:gridCol w:w="789"/>
        <w:gridCol w:w="628"/>
        <w:gridCol w:w="990"/>
        <w:gridCol w:w="708"/>
        <w:gridCol w:w="990"/>
        <w:gridCol w:w="637"/>
        <w:gridCol w:w="1005"/>
      </w:tblGrid>
      <w:tr w:rsidR="00843E49" w:rsidRPr="00B8543F" w14:paraId="01E7BBA9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ACFF8" w14:textId="77777777" w:rsidR="00843E49" w:rsidRPr="00B8543F" w:rsidRDefault="00843E49" w:rsidP="00ED5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31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945D8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D946C3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7C71C5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55E9E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BBB3F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B56A5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7F466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</w:tr>
      <w:tr w:rsidR="00843E49" w:rsidRPr="00B8543F" w14:paraId="11EDCA0D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6E443" w14:textId="77777777" w:rsidR="00843E49" w:rsidRPr="00B8543F" w:rsidRDefault="00843E49" w:rsidP="00ED52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FBC14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(N=183)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F1EAA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</w:t>
            </w:r>
          </w:p>
          <w:p w14:paraId="57E8199A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5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B0B79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ild</w:t>
            </w:r>
          </w:p>
          <w:p w14:paraId="54641BB0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24)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71D02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evere</w:t>
            </w:r>
          </w:p>
          <w:p w14:paraId="1D70A90D" w14:textId="77777777" w:rsidR="00843E49" w:rsidRPr="00B8543F" w:rsidRDefault="00843E49" w:rsidP="00ED52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39)</w:t>
            </w:r>
          </w:p>
        </w:tc>
        <w:tc>
          <w:tcPr>
            <w:tcW w:w="16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20A9A" w14:textId="77777777" w:rsidR="00843E49" w:rsidRPr="00B8543F" w:rsidDel="00E0272D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Mild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D763B" w14:textId="77777777" w:rsidR="00843E49" w:rsidRPr="00B8543F" w:rsidDel="00E0272D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Severe</w:t>
            </w:r>
          </w:p>
        </w:tc>
        <w:tc>
          <w:tcPr>
            <w:tcW w:w="16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1DAFCA" w14:textId="77777777" w:rsidR="00843E49" w:rsidRPr="00B8543F" w:rsidDel="00E0272D" w:rsidRDefault="00843E49" w:rsidP="00ED5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 vs Severe</w:t>
            </w:r>
          </w:p>
        </w:tc>
      </w:tr>
      <w:tr w:rsidR="00843E49" w:rsidRPr="00B8543F" w14:paraId="1D001DE0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1D40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agra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19D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4DF3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3459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EC0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70ED" w14:textId="374371B6" w:rsidR="00843E49" w:rsidRPr="00B8543F" w:rsidRDefault="001C49F2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830A1" w14:textId="316E1E6C" w:rsidR="00843E49" w:rsidRPr="00B8543F" w:rsidRDefault="001C49F2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65F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B31B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EE0F2C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8C37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228AB447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EC33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ube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217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A4C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A72F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CC3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 ± 0.5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B58C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AAAF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3859" w14:textId="6891DDC3" w:rsidR="00843E49" w:rsidRPr="003A4770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0</w:t>
            </w:r>
            <w:r w:rsidR="00267991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B46A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104AD6" w:rsidRPr="003A477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E48E04" w14:textId="6A8DBD0C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 (0.</w:t>
            </w:r>
            <w:r w:rsidR="00993914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</w:t>
            </w:r>
            <w:r w:rsidR="00993914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90792" w14:textId="5A9A6022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1</w:t>
            </w:r>
            <w:r w:rsidR="00B46A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1436E6" w14:textId="55ABDE35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 (0.</w:t>
            </w:r>
            <w:r w:rsidR="004733B8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</w:t>
            </w:r>
            <w:r w:rsidR="004733B8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</w:tr>
      <w:tr w:rsidR="00843E49" w:rsidRPr="00B8543F" w14:paraId="70F05938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CD67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lock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EC614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 ± 0.7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C90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E51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 ± 0.6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913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4 ± 0.8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5C6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19985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E892" w14:textId="3D786D7F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  <w:r w:rsidR="0006139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E7EDE6" w14:textId="0593C53B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 (0.2-0.9)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E679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FA1B2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706FA1B8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A012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amin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AD94" w14:textId="31331AC0" w:rsidR="00843E49" w:rsidRPr="00B8543F" w:rsidRDefault="00332B9F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843E49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3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D4D8" w14:textId="25235109" w:rsidR="00843E49" w:rsidRPr="00B8543F" w:rsidRDefault="002F3FE1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843E49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204A" w14:textId="41D2780E" w:rsidR="00843E49" w:rsidRPr="00B8543F" w:rsidRDefault="002F3FE1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843E49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64BE" w14:textId="1D87B765" w:rsidR="00843E49" w:rsidRPr="00B8543F" w:rsidRDefault="002F3FE1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</w:t>
            </w:r>
            <w:r w:rsidR="00843E49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6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186C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5CF54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B030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E30F2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8623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BDFA6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14B7085D" w14:textId="77777777" w:rsidTr="00ED5238">
        <w:trPr>
          <w:trHeight w:val="278"/>
        </w:trPr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F573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git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FBF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2B1C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B3D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9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79480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D854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FE2A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468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5ABBA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DD0DF8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6DADF3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42221BE3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9D65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tter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FBB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7506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 ± 0.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1CF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 ± 0.2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8CB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5564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FBB72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EBE4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71CA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26770" w14:textId="500D7D99" w:rsidR="00843E49" w:rsidRPr="00B8543F" w:rsidRDefault="0038628D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725CD" w14:textId="309835F8" w:rsidR="00843E49" w:rsidRPr="00B8543F" w:rsidRDefault="0038628D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5214EFF4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BB51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ubtrac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E2D3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6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8EA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240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7F6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4 ± 0.9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8DB8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D5B1B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C76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BF6EA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5A0AA" w14:textId="5A5B2756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1</w:t>
            </w:r>
            <w:r w:rsidR="00104CE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16DF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 (0.09-0.8)</w:t>
            </w:r>
          </w:p>
        </w:tc>
      </w:tr>
      <w:tr w:rsidR="00843E49" w:rsidRPr="00B8543F" w14:paraId="1DC8356D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3F35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pea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3866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24E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BBA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569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36B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73CD0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B6B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32DC2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3C0A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3426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5065AE1C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6AAB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luency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F45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AB3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CE2E" w14:textId="2D67B16B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</w:t>
            </w:r>
            <w:r w:rsidR="004979C5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262B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2CE5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F1374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F384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4DC6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A93AC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FF34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666BEEEE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398B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bstrac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D6D5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DA95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76C0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5786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6 ± 0.6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D9D3A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F582F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808C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6388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35953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F6AD8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62298305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06F6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layed recal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F7C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 ± 1.7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D3D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3 ± 1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395F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 ± 1.2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CCFF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 ± 1.5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4559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554DC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4F0E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EBB20E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A838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48D9D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43E49" w:rsidRPr="00B8543F" w14:paraId="0B696129" w14:textId="77777777" w:rsidTr="00ED5238"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3F7D" w14:textId="77777777" w:rsidR="00843E49" w:rsidRPr="00B8543F" w:rsidRDefault="00843E49" w:rsidP="00ED5238">
            <w:pPr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rienta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9518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4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AF2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3771B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D12C8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7 ± 0.7</w:t>
            </w:r>
          </w:p>
        </w:tc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89E7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53784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F7933" w14:textId="7600E994" w:rsidR="00843E49" w:rsidRPr="00B8543F" w:rsidRDefault="00A70D9F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  <w:r w:rsidR="0028723E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7A1E5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657B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3986D9" w14:textId="1C0DBCB7" w:rsidR="00843E49" w:rsidRPr="00B8543F" w:rsidRDefault="0028723E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 (0.1-0.9)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F70D32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C21341" w14:textId="77777777" w:rsidR="00843E49" w:rsidRPr="00B8543F" w:rsidRDefault="00843E49" w:rsidP="00ED5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</w:tbl>
    <w:p w14:paraId="64C10C61" w14:textId="77777777" w:rsidR="00843E49" w:rsidRDefault="00843E49" w:rsidP="00843E49">
      <w:pPr>
        <w:jc w:val="both"/>
        <w:rPr>
          <w:rFonts w:ascii="Times New Roman" w:hAnsi="Times New Roman" w:cs="Times New Roman"/>
          <w:lang w:val="en-US"/>
        </w:rPr>
      </w:pPr>
    </w:p>
    <w:p w14:paraId="5D04BEB4" w14:textId="21309656" w:rsidR="00843E49" w:rsidRDefault="00843E49" w:rsidP="00843E4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CI: confidence interval; </w:t>
      </w:r>
      <w:r w:rsidR="006F1155">
        <w:rPr>
          <w:rFonts w:ascii="Times New Roman" w:hAnsi="Times New Roman" w:cs="Times New Roman"/>
          <w:lang w:val="en-US"/>
        </w:rPr>
        <w:t xml:space="preserve">ns: not significant; </w:t>
      </w:r>
      <w:r>
        <w:rPr>
          <w:rFonts w:ascii="Times New Roman" w:hAnsi="Times New Roman" w:cs="Times New Roman"/>
          <w:lang w:val="en-US"/>
        </w:rPr>
        <w:t xml:space="preserve">OR: odds ratio; </w:t>
      </w:r>
      <w:r>
        <w:rPr>
          <w:rFonts w:ascii="Times New Roman" w:hAnsi="Times New Roman" w:cs="Times New Roman"/>
        </w:rPr>
        <w:t>PD, Parkinson disease.</w:t>
      </w:r>
    </w:p>
    <w:p w14:paraId="2288F2AB" w14:textId="60C77010" w:rsidR="00AB3159" w:rsidRDefault="0002464F" w:rsidP="006F1155">
      <w:pPr>
        <w:jc w:val="both"/>
        <w:rPr>
          <w:rFonts w:ascii="Times New Roman" w:hAnsi="Times New Roman" w:cs="Times New Roman"/>
          <w:lang w:val="en-US"/>
        </w:rPr>
      </w:pPr>
      <w:r w:rsidRPr="000C2649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>: s</w:t>
      </w:r>
      <w:r w:rsidR="0034337D">
        <w:rPr>
          <w:rFonts w:ascii="Times New Roman" w:hAnsi="Times New Roman" w:cs="Times New Roman"/>
          <w:lang w:val="en-US"/>
        </w:rPr>
        <w:t>ignificant p values that resisted to adjustment for multiple comparisons</w:t>
      </w:r>
      <w:r w:rsidR="00550D06">
        <w:rPr>
          <w:rFonts w:ascii="Times New Roman" w:hAnsi="Times New Roman" w:cs="Times New Roman"/>
          <w:lang w:val="en-US"/>
        </w:rPr>
        <w:t xml:space="preserve"> across the 4 groups (iPD, risk, mild, severe </w:t>
      </w:r>
      <w:r w:rsidR="00550D06" w:rsidRPr="00160E64">
        <w:rPr>
          <w:rFonts w:ascii="Times New Roman" w:hAnsi="Times New Roman" w:cs="Times New Roman"/>
          <w:i/>
          <w:iCs/>
          <w:lang w:val="en-US"/>
        </w:rPr>
        <w:t>GBA1</w:t>
      </w:r>
      <w:r w:rsidR="00550D06">
        <w:rPr>
          <w:rFonts w:ascii="Times New Roman" w:hAnsi="Times New Roman" w:cs="Times New Roman"/>
          <w:lang w:val="en-US"/>
        </w:rPr>
        <w:t>-PD)</w:t>
      </w:r>
      <w:r w:rsidR="0034337D">
        <w:rPr>
          <w:rFonts w:ascii="Times New Roman" w:hAnsi="Times New Roman" w:cs="Times New Roman"/>
          <w:lang w:val="en-US"/>
        </w:rPr>
        <w:t>.</w:t>
      </w:r>
    </w:p>
    <w:p w14:paraId="709FF096" w14:textId="77777777" w:rsidR="00AB3159" w:rsidRDefault="00AB31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3C4FECE" w14:textId="00F7B2CA" w:rsidR="00AB3159" w:rsidRPr="002301B6" w:rsidRDefault="00AB3159" w:rsidP="00AB315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5. Performances </w:t>
      </w:r>
      <w:r w:rsidR="00F8799D">
        <w:rPr>
          <w:rFonts w:ascii="Times New Roman" w:hAnsi="Times New Roman" w:cs="Times New Roman"/>
          <w:b/>
          <w:bCs/>
        </w:rPr>
        <w:t>of cognitive outcomes</w:t>
      </w:r>
      <w:r>
        <w:rPr>
          <w:rFonts w:ascii="Times New Roman" w:hAnsi="Times New Roman" w:cs="Times New Roman"/>
          <w:b/>
          <w:bCs/>
        </w:rPr>
        <w:t xml:space="preserve"> within iPD and </w:t>
      </w:r>
      <w:r w:rsidRPr="00C349A7">
        <w:rPr>
          <w:rFonts w:ascii="Times New Roman" w:hAnsi="Times New Roman" w:cs="Times New Roman"/>
          <w:b/>
          <w:bCs/>
          <w:i/>
          <w:iCs/>
        </w:rPr>
        <w:t>GBA1</w:t>
      </w:r>
      <w:r>
        <w:rPr>
          <w:rFonts w:ascii="Times New Roman" w:hAnsi="Times New Roman" w:cs="Times New Roman"/>
          <w:b/>
          <w:bCs/>
        </w:rPr>
        <w:t xml:space="preserve">-PD after exclusion of </w:t>
      </w:r>
      <w:r w:rsidR="00973F23">
        <w:rPr>
          <w:rFonts w:ascii="Times New Roman" w:hAnsi="Times New Roman" w:cs="Times New Roman"/>
          <w:b/>
          <w:bCs/>
        </w:rPr>
        <w:t xml:space="preserve">N=36 </w:t>
      </w:r>
      <w:r>
        <w:rPr>
          <w:rFonts w:ascii="Times New Roman" w:hAnsi="Times New Roman" w:cs="Times New Roman"/>
          <w:b/>
          <w:bCs/>
        </w:rPr>
        <w:t>patients who underwent DBS (N=</w:t>
      </w:r>
      <w:r w:rsidR="003F2821">
        <w:rPr>
          <w:rFonts w:ascii="Times New Roman" w:hAnsi="Times New Roman" w:cs="Times New Roman"/>
          <w:b/>
          <w:bCs/>
        </w:rPr>
        <w:t>265 in total)</w:t>
      </w:r>
      <w:r>
        <w:rPr>
          <w:rFonts w:ascii="Times New Roman" w:hAnsi="Times New Roman" w:cs="Times New Roman"/>
          <w:b/>
          <w:bCs/>
        </w:rPr>
        <w:t>.</w:t>
      </w:r>
    </w:p>
    <w:p w14:paraId="276FFF0D" w14:textId="77777777" w:rsidR="00AB3159" w:rsidRDefault="00AB3159" w:rsidP="00AB3159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8"/>
        <w:gridCol w:w="1140"/>
        <w:gridCol w:w="1477"/>
        <w:gridCol w:w="983"/>
        <w:gridCol w:w="983"/>
      </w:tblGrid>
      <w:tr w:rsidR="009E3806" w:rsidRPr="009E3806" w14:paraId="677F09C7" w14:textId="42570364" w:rsidTr="00B643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863E0" w14:textId="77777777" w:rsidR="009E3806" w:rsidRPr="00B8543F" w:rsidRDefault="009E3806" w:rsidP="000C26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C4D2A" w14:textId="77777777" w:rsidR="009E3806" w:rsidRPr="00B8543F" w:rsidRDefault="009E3806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8EDFF" w14:textId="77777777" w:rsidR="009E3806" w:rsidRPr="00B8543F" w:rsidRDefault="009E3806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9F5DC" w14:textId="2FF31757" w:rsidR="009E3806" w:rsidRPr="00B8543F" w:rsidRDefault="009E3806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</w:tr>
      <w:tr w:rsidR="007744F5" w:rsidRPr="00F8799D" w14:paraId="27C6779D" w14:textId="304DCCF6" w:rsidTr="00B54E3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EBA4D" w14:textId="77777777" w:rsidR="007744F5" w:rsidRPr="00B8543F" w:rsidRDefault="007744F5" w:rsidP="004416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DE99A" w14:textId="3A4189C0" w:rsidR="007744F5" w:rsidRPr="00B8543F" w:rsidRDefault="007744F5" w:rsidP="00441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(N=1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77351" w14:textId="7F4E4C75" w:rsidR="007744F5" w:rsidRPr="00B8543F" w:rsidRDefault="007744F5" w:rsidP="00441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 (N=97)</w:t>
            </w:r>
          </w:p>
        </w:tc>
        <w:tc>
          <w:tcPr>
            <w:tcW w:w="1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CD29C" w14:textId="03490B2B" w:rsidR="007744F5" w:rsidRPr="00B8543F" w:rsidRDefault="007744F5" w:rsidP="00441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 xml:space="preserve">iPD vs 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GBA1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-PD</w:t>
            </w:r>
          </w:p>
        </w:tc>
      </w:tr>
      <w:tr w:rsidR="009E3806" w:rsidRPr="00F8799D" w14:paraId="23B12A75" w14:textId="542B4216" w:rsidTr="00B643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0C8F6" w14:textId="47A03E5E" w:rsidR="009E3806" w:rsidRPr="00B8543F" w:rsidRDefault="009E3806" w:rsidP="004416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OCA (total sco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39D1" w14:textId="081F1DDB" w:rsidR="009E3806" w:rsidRPr="00B8543F" w:rsidRDefault="004A2E5C" w:rsidP="00441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6.0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8E675" w14:textId="1CC99D34" w:rsidR="009E3806" w:rsidRPr="00B8543F" w:rsidRDefault="004A2E5C" w:rsidP="00441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6.2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E070C" w14:textId="7BAFCF87" w:rsidR="009E3806" w:rsidRPr="003A4770" w:rsidRDefault="007744F5" w:rsidP="004416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s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9334E3" w14:textId="6A9D4665" w:rsidR="009E3806" w:rsidRPr="003A4770" w:rsidRDefault="00C53870" w:rsidP="004416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en-GB"/>
              </w:rPr>
              <w:t>NA</w:t>
            </w:r>
          </w:p>
        </w:tc>
      </w:tr>
      <w:tr w:rsidR="009E3806" w:rsidRPr="00447B84" w14:paraId="1A7E6587" w14:textId="233E4BBD" w:rsidTr="00B643A1">
        <w:tc>
          <w:tcPr>
            <w:tcW w:w="52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16437" w14:textId="21A99503" w:rsidR="009E3806" w:rsidRPr="00B8543F" w:rsidRDefault="009E3806" w:rsidP="003A47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OCA sub-scores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C6548" w14:textId="77777777" w:rsidR="009E3806" w:rsidRPr="00B8543F" w:rsidRDefault="009E3806" w:rsidP="00447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9E3806" w:rsidRPr="009E3806" w14:paraId="0308742C" w14:textId="5A895445" w:rsidTr="00B643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B3D2" w14:textId="77777777" w:rsidR="009E3806" w:rsidRPr="00B8543F" w:rsidRDefault="009E3806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a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7FF1" w14:textId="641C293F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15BF" w14:textId="77777777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0806" w14:textId="6197968E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04238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2BE92" w14:textId="6BB88923" w:rsidR="009E3806" w:rsidRPr="00B8543F" w:rsidRDefault="00B25C7A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04238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</w:t>
            </w:r>
            <w:r w:rsidR="0004238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</w:t>
            </w:r>
            <w:r w:rsidR="0004238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9E3806" w:rsidRPr="009E3806" w14:paraId="0A302EC2" w14:textId="7F6C6E49" w:rsidTr="00B643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72FB" w14:textId="77777777" w:rsidR="009E3806" w:rsidRPr="00B8543F" w:rsidRDefault="009E3806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u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ED76" w14:textId="459609D7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B662" w14:textId="71393CD2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CACF" w14:textId="0B9E40B0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 (</w:t>
            </w:r>
            <w:r w:rsidRPr="00B854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=0.0</w:t>
            </w:r>
            <w:r w:rsidR="006074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559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FDEB3" w14:textId="7C3DF522" w:rsidR="009E3806" w:rsidRPr="00B8543F" w:rsidRDefault="008568BE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9E3806" w:rsidRPr="009E3806" w14:paraId="676627FB" w14:textId="2D159F64" w:rsidTr="00B643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8DDB" w14:textId="77777777" w:rsidR="009E3806" w:rsidRPr="00B8543F" w:rsidRDefault="009E3806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lo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1268" w14:textId="77777777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DF66" w14:textId="77777777" w:rsidR="009E3806" w:rsidRPr="00B8543F" w:rsidRDefault="009E3806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07B3" w14:textId="4CA00D4F" w:rsidR="009E3806" w:rsidRPr="00B8543F" w:rsidRDefault="006074EF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="009E3806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3A47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(p=0.086</w:t>
            </w:r>
            <w:r w:rsidR="006B22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3A47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08024" w14:textId="7C2F2025" w:rsidR="009E3806" w:rsidRPr="00B8543F" w:rsidRDefault="008568BE" w:rsidP="0044163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0A394D71" w14:textId="3A8A2DB7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8ACBD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a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79F5C" w14:textId="79975ED9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957F2" w14:textId="60C5C959" w:rsidR="008568BE" w:rsidRPr="00B8543F" w:rsidRDefault="00C93EBB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8568BE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E2B6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8AA8F" w14:textId="6B18B70A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7C487C7E" w14:textId="141D669F" w:rsidTr="00D94D4E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9C0D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g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7AD0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3A1A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EEA7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69B75" w14:textId="2E32DDC4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400A5520" w14:textId="4C9ACE9F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E956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t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2996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32D0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2ECE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F5841F" w14:textId="707267AA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7B2E8651" w14:textId="7DCD4F06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809F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ub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35FE" w14:textId="30F7F76C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3022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608A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5D9915" w14:textId="6FFFDF30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6CFF3BD5" w14:textId="44B0F398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B8C1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p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38A2C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8D75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8252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DE86E" w14:textId="46222CFF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4A1A5074" w14:textId="5DC90CE8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7557D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l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760AC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46C2B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849D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0100DE" w14:textId="28251685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2EBF9CE7" w14:textId="76FB8874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4EAD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bs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2933" w14:textId="426DF1D8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6804" w14:textId="135B1ACC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16CD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AEB238" w14:textId="31DDA4AA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3C2B375A" w14:textId="687D77EB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0903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layed 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6952" w14:textId="768D182A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 ± 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2F3A" w14:textId="12CBB844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3 ± 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A600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6E53EE" w14:textId="1F02D804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8568BE" w:rsidRPr="009E3806" w14:paraId="7863D4AD" w14:textId="20152D8B" w:rsidTr="00D94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3A01" w14:textId="77777777" w:rsidR="008568BE" w:rsidRPr="00B8543F" w:rsidRDefault="008568BE" w:rsidP="008568BE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ri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2F0E" w14:textId="519A3543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D4C5" w14:textId="226498C4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7B9C" w14:textId="7777777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80E7CA" w14:textId="4B25C527" w:rsidR="008568BE" w:rsidRPr="00B8543F" w:rsidRDefault="008568BE" w:rsidP="008568B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</w:tbl>
    <w:p w14:paraId="28E2FC37" w14:textId="77777777" w:rsidR="00AB3159" w:rsidRDefault="00AB3159" w:rsidP="00AB3159">
      <w:pPr>
        <w:jc w:val="both"/>
        <w:rPr>
          <w:rFonts w:ascii="Times New Roman" w:hAnsi="Times New Roman" w:cs="Times New Roman"/>
          <w:lang w:val="en-US"/>
        </w:rPr>
      </w:pPr>
    </w:p>
    <w:p w14:paraId="26F29E20" w14:textId="77777777" w:rsidR="00AB3159" w:rsidRPr="002D3B3A" w:rsidRDefault="00AB3159" w:rsidP="00AB315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CI: confidence interval; ns: not significant; OR: odds ratio; </w:t>
      </w:r>
      <w:r>
        <w:rPr>
          <w:rFonts w:ascii="Times New Roman" w:hAnsi="Times New Roman" w:cs="Times New Roman"/>
        </w:rPr>
        <w:t>PD, Parkinson disease.</w:t>
      </w:r>
    </w:p>
    <w:p w14:paraId="636AF385" w14:textId="77777777" w:rsidR="00AB3159" w:rsidRDefault="00AB315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1391994" w14:textId="6F29C840" w:rsidR="00AB3159" w:rsidRPr="00843E49" w:rsidRDefault="00AB3159" w:rsidP="00AB315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53BD8">
        <w:rPr>
          <w:rFonts w:ascii="Times New Roman" w:hAnsi="Times New Roman" w:cs="Times New Roman"/>
          <w:b/>
          <w:bCs/>
        </w:rPr>
        <w:t>6.</w:t>
      </w:r>
      <w:r>
        <w:rPr>
          <w:rFonts w:ascii="Times New Roman" w:hAnsi="Times New Roman" w:cs="Times New Roman"/>
          <w:b/>
          <w:bCs/>
        </w:rPr>
        <w:t xml:space="preserve"> Performances in sub-scores of the MOCA test within </w:t>
      </w:r>
      <w:r w:rsidRPr="00BC51FB">
        <w:rPr>
          <w:rFonts w:ascii="Times New Roman" w:hAnsi="Times New Roman" w:cs="Times New Roman"/>
          <w:b/>
          <w:bCs/>
          <w:i/>
          <w:iCs/>
        </w:rPr>
        <w:t>GBA1</w:t>
      </w:r>
      <w:r>
        <w:rPr>
          <w:rFonts w:ascii="Times New Roman" w:hAnsi="Times New Roman" w:cs="Times New Roman"/>
          <w:b/>
          <w:bCs/>
        </w:rPr>
        <w:t>-PD subgroups (only group comparisons with statistically significant results are reported)</w:t>
      </w:r>
      <w:r w:rsidR="00973F23">
        <w:rPr>
          <w:rFonts w:ascii="Times New Roman" w:hAnsi="Times New Roman" w:cs="Times New Roman"/>
          <w:b/>
          <w:bCs/>
        </w:rPr>
        <w:t>, after exclusion of N=36 patients who underwent DBS (N=265 in total)</w:t>
      </w:r>
      <w:r>
        <w:rPr>
          <w:rFonts w:ascii="Times New Roman" w:hAnsi="Times New Roman" w:cs="Times New Roman"/>
          <w:b/>
          <w:bCs/>
        </w:rPr>
        <w:t>.</w:t>
      </w:r>
    </w:p>
    <w:p w14:paraId="369749DD" w14:textId="77777777" w:rsidR="00AB3159" w:rsidRDefault="00AB3159" w:rsidP="00AB3159"/>
    <w:tbl>
      <w:tblPr>
        <w:tblW w:w="90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2"/>
        <w:gridCol w:w="842"/>
        <w:gridCol w:w="762"/>
        <w:gridCol w:w="766"/>
        <w:gridCol w:w="788"/>
        <w:gridCol w:w="624"/>
        <w:gridCol w:w="973"/>
        <w:gridCol w:w="703"/>
        <w:gridCol w:w="974"/>
        <w:gridCol w:w="634"/>
        <w:gridCol w:w="988"/>
      </w:tblGrid>
      <w:tr w:rsidR="003700DB" w:rsidRPr="00B8543F" w14:paraId="3DEA3261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969F1" w14:textId="77777777" w:rsidR="00AB3159" w:rsidRPr="00B8543F" w:rsidRDefault="00AB3159" w:rsidP="000C26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3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622767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Groups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8E86FE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D7952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3F75D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56394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A18D5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764B7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OR (95% CI)</w:t>
            </w:r>
          </w:p>
        </w:tc>
      </w:tr>
      <w:tr w:rsidR="000661F1" w:rsidRPr="00B8543F" w14:paraId="66655D24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EF399" w14:textId="77777777" w:rsidR="00AB3159" w:rsidRPr="00B8543F" w:rsidRDefault="00AB3159" w:rsidP="000C264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3FB64" w14:textId="29993C3F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(N=1</w:t>
            </w:r>
            <w:r w:rsidR="003700DB"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68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FF7C1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</w:t>
            </w:r>
          </w:p>
          <w:p w14:paraId="07C08B72" w14:textId="7BD04858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5</w:t>
            </w:r>
            <w:r w:rsidR="003700DB"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0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25036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Mild</w:t>
            </w:r>
          </w:p>
          <w:p w14:paraId="53BBD925" w14:textId="674FBC58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2</w:t>
            </w:r>
            <w:r w:rsidR="003700DB"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1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63CC1" w14:textId="77777777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Severe</w:t>
            </w:r>
          </w:p>
          <w:p w14:paraId="00D59507" w14:textId="794FCB6C" w:rsidR="00AB3159" w:rsidRPr="00B8543F" w:rsidRDefault="00AB3159" w:rsidP="000C264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(N=</w:t>
            </w:r>
            <w:r w:rsidR="003700DB"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26</w:t>
            </w: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6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2EA03" w14:textId="77777777" w:rsidR="00AB3159" w:rsidRPr="00B8543F" w:rsidDel="00E0272D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Mild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83EF8" w14:textId="77777777" w:rsidR="00AB3159" w:rsidRPr="00B8543F" w:rsidDel="00E0272D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iPD vs Severe</w:t>
            </w:r>
          </w:p>
        </w:tc>
        <w:tc>
          <w:tcPr>
            <w:tcW w:w="16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4992D" w14:textId="77777777" w:rsidR="00AB3159" w:rsidRPr="00B8543F" w:rsidDel="00E0272D" w:rsidRDefault="00AB3159" w:rsidP="000C2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en-GB"/>
              </w:rPr>
              <w:t>Risk vs Severe</w:t>
            </w:r>
          </w:p>
        </w:tc>
      </w:tr>
      <w:tr w:rsidR="00B25C7A" w:rsidRPr="00B25C7A" w14:paraId="397AB101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50E4D" w14:textId="0A5808C3" w:rsidR="00B25C7A" w:rsidRPr="00B8543F" w:rsidRDefault="00235D1C" w:rsidP="00B25C7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MOCA (total score)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29070" w14:textId="758ACC8F" w:rsidR="00B25C7A" w:rsidRPr="00B8543F" w:rsidRDefault="00A11F3D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26 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3.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C0B2D" w14:textId="2D57CBE5" w:rsidR="00B25C7A" w:rsidRPr="00B8543F" w:rsidRDefault="00FD5066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26.3 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3.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5AC2A" w14:textId="3F613A5D" w:rsidR="00B25C7A" w:rsidRPr="00B8543F" w:rsidRDefault="00FD5066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27.0 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.6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AB9E7" w14:textId="785A0F78" w:rsidR="00B25C7A" w:rsidRPr="00B8543F" w:rsidRDefault="00FD5066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25.3 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4.3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A82F2" w14:textId="24167983" w:rsidR="00B25C7A" w:rsidRPr="00B8543F" w:rsidRDefault="00610B8D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BE6851" w14:textId="44DF02DE" w:rsidR="00B25C7A" w:rsidRPr="00B8543F" w:rsidRDefault="00F303D7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49C34" w14:textId="7A81C41B" w:rsidR="00B25C7A" w:rsidRPr="00B8543F" w:rsidRDefault="00610B8D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3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95A3F" w14:textId="08020552" w:rsidR="00B25C7A" w:rsidRPr="00B8543F" w:rsidRDefault="00F303D7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7F72F" w14:textId="4782CE6F" w:rsidR="00B25C7A" w:rsidRPr="00B8543F" w:rsidRDefault="00610B8D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28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286D0" w14:textId="20B4CFBC" w:rsidR="00B25C7A" w:rsidRPr="00B8543F" w:rsidRDefault="00F303D7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A</w:t>
            </w:r>
          </w:p>
        </w:tc>
      </w:tr>
      <w:tr w:rsidR="00235D1C" w:rsidRPr="00B25C7A" w14:paraId="35670054" w14:textId="77777777" w:rsidTr="003A4770">
        <w:tc>
          <w:tcPr>
            <w:tcW w:w="9006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754A5" w14:textId="793233B8" w:rsidR="00235D1C" w:rsidRPr="00B8543F" w:rsidRDefault="00235D1C" w:rsidP="003A4770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MOCA sub-scores</w:t>
            </w:r>
          </w:p>
        </w:tc>
      </w:tr>
      <w:tr w:rsidR="00B25C7A" w:rsidRPr="00B8543F" w14:paraId="6ADFAE63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096A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agram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1175" w14:textId="63772390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893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3F3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25EE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17B2" w14:textId="43CE88A1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653B9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8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3C148" w14:textId="0A0FF4B6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 (0.0</w:t>
            </w:r>
            <w:r w:rsidR="003A3F3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</w:t>
            </w:r>
            <w:r w:rsidR="003A3F3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DB25" w14:textId="60029E93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</w:t>
            </w:r>
            <w:r w:rsidR="003A3F3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7</w:t>
            </w:r>
            <w:r w:rsidR="0055637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5FB2E" w14:textId="03A526B8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</w:t>
            </w:r>
            <w:r w:rsidR="006A42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(0.0</w:t>
            </w:r>
            <w:r w:rsidR="006A42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</w:t>
            </w:r>
            <w:r w:rsidR="006A42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C1B402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236F3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69DA63A4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E3ED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ube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5DADB" w14:textId="61C63E01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E2A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9AAC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A44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6 ± 0.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62CCA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10FCCD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F1FE3" w14:textId="05307EC0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0</w:t>
            </w:r>
            <w:r w:rsidR="00BB7D1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0</w:t>
            </w:r>
            <w:r w:rsidRPr="003A477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71205" w14:textId="61B519B1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 (0.</w:t>
            </w:r>
            <w:r w:rsidR="00BB7D1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7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6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B1963" w14:textId="34A53DAE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1</w:t>
            </w:r>
            <w:r w:rsidR="00B47B5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="00036A5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6910A6" w:rsidRPr="006305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C9E76D" w14:textId="55629AA4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 (0.1-0.8)</w:t>
            </w:r>
          </w:p>
        </w:tc>
      </w:tr>
      <w:tr w:rsidR="00B25C7A" w:rsidRPr="00B8543F" w14:paraId="2ED08438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421A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lock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C14D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 ± 0.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895A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8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2E7E" w14:textId="2E4D9DAF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6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67B9" w14:textId="7CDBC9AD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5 ± 0.8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F6C7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42109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C0E6" w14:textId="7EB50F7F" w:rsidR="00B25C7A" w:rsidRPr="00B8543F" w:rsidRDefault="006910A6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4</w:t>
            </w:r>
            <w:r w:rsidR="000104D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2F2E2B" w14:textId="4F47806C" w:rsidR="00B25C7A" w:rsidRPr="00B8543F" w:rsidRDefault="000104D2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4 (0.2-1.0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0AEFC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9D7C0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30D9E1FB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8320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aming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4ED2" w14:textId="3915FF06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 ± 0.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3B337" w14:textId="5D23577B" w:rsidR="00B25C7A" w:rsidRPr="00B8543F" w:rsidRDefault="008D15C0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B25C7A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3886" w14:textId="40B5A146" w:rsidR="00B25C7A" w:rsidRPr="00B8543F" w:rsidRDefault="008D15C0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</w:t>
            </w:r>
            <w:r w:rsidR="00B25C7A"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239B" w14:textId="201C2E0F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 ± 0.2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AA42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625B40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85B6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3D5A5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BF1FBC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31334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5A0CE187" w14:textId="77777777" w:rsidTr="003A4770">
        <w:trPr>
          <w:trHeight w:val="278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0848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igits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861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87186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0DBA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9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6F9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BCBB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F42E7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97F2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7CFD66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120DC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A6FEA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405B9B2D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541C7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etters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5859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F4C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 ± 0.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0A60" w14:textId="0F955BFF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9 ± 0.2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DDE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459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1F8C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1AF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43820B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E0A87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B366C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1F680B55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5DBD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ubtraction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F2CE" w14:textId="0F574FE8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7 ± 0.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85D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8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EA50" w14:textId="5C3F395E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BFCD" w14:textId="7D1DFDF3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3 ± 1.0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F2EB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B0D3E0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FC30" w14:textId="0858512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3D260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</w:t>
            </w:r>
            <w:r w:rsidR="00A06539" w:rsidRPr="006305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2396AB" w14:textId="3A61649A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3 (0.1</w:t>
            </w:r>
            <w:r w:rsidR="00DE60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</w:t>
            </w:r>
            <w:r w:rsidR="00DE60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58237D" w14:textId="72DC2C7B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00</w:t>
            </w:r>
            <w:r w:rsidR="00DE60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7</w:t>
            </w:r>
            <w:r w:rsidR="00A06539" w:rsidRPr="006305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567EE7" w14:textId="56811321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2 (0.0</w:t>
            </w:r>
            <w:r w:rsidR="00DE60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-0.</w:t>
            </w:r>
            <w:r w:rsidR="00DE60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3A477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</w:tr>
      <w:tr w:rsidR="00B25C7A" w:rsidRPr="00B8543F" w14:paraId="3A0DC4CB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2915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peat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EBC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5497" w14:textId="789ADCE0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106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25D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4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8ED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534EE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C6719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C25B6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FAC1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969EE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67306FEB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4BAE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luency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9157E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875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7 ± 0.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4674" w14:textId="3223F0FB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BF08" w14:textId="3583CC6B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8 ± 0.4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8F83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288D4C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18E5B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7EE231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B8674B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F6B7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4C94875E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032B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bstraction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58E0" w14:textId="675A86E3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92B1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8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0785" w14:textId="113870DF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9 ± 0.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3DF3" w14:textId="763ACBE9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7 ± 0.6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7BCD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35039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71F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734ED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65A8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B3B8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7169E3D6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D31B0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layed recall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F4DF" w14:textId="261B08F6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9 ± 1.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9D0E0" w14:textId="6CA92675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2 ± 1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EE41" w14:textId="090E9FB1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 ± 1.1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F507" w14:textId="6D6A208C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2 ± 1.5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2D6FA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6DE89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FCC4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6DB41C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365E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88E63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B25C7A" w:rsidRPr="00B8543F" w14:paraId="7704F2E0" w14:textId="77777777" w:rsidTr="003A4770"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7849" w14:textId="77777777" w:rsidR="00B25C7A" w:rsidRPr="00B8543F" w:rsidRDefault="00B25C7A" w:rsidP="003A4770">
            <w:pPr>
              <w:ind w:left="113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rientation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26356" w14:textId="02768C8B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9936A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13A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 ± 0.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1A08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7 ± 0.7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8FAE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E8D9D5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98F22" w14:textId="2FE4517C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4BB28" w14:textId="48C96BBE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BCC307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2A0AF" w14:textId="77777777" w:rsidR="00B25C7A" w:rsidRPr="00B8543F" w:rsidRDefault="00B25C7A" w:rsidP="00B25C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854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</w:tbl>
    <w:p w14:paraId="61A22CB2" w14:textId="77777777" w:rsidR="00AB3159" w:rsidRPr="003A4770" w:rsidRDefault="00AB3159" w:rsidP="00AB3159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59980DB" w14:textId="77777777" w:rsidR="00AB3159" w:rsidRDefault="00AB3159" w:rsidP="00AB315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CI: confidence interval; ns: not significant; OR: odds ratio; </w:t>
      </w:r>
      <w:r>
        <w:rPr>
          <w:rFonts w:ascii="Times New Roman" w:hAnsi="Times New Roman" w:cs="Times New Roman"/>
        </w:rPr>
        <w:t>PD, Parkinson disease.</w:t>
      </w:r>
    </w:p>
    <w:p w14:paraId="0CF12362" w14:textId="77777777" w:rsidR="00AB3159" w:rsidRDefault="00AB3159" w:rsidP="00AB3159">
      <w:pPr>
        <w:jc w:val="both"/>
        <w:rPr>
          <w:rFonts w:ascii="Times New Roman" w:hAnsi="Times New Roman" w:cs="Times New Roman"/>
          <w:lang w:val="en-US"/>
        </w:rPr>
      </w:pPr>
      <w:r w:rsidRPr="000C2649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: significant p values that resisted to adjustment for multiple comparisons across the 4 groups (iPD, risk, mild, severe </w:t>
      </w:r>
      <w:r w:rsidRPr="00160E64">
        <w:rPr>
          <w:rFonts w:ascii="Times New Roman" w:hAnsi="Times New Roman" w:cs="Times New Roman"/>
          <w:i/>
          <w:iCs/>
          <w:lang w:val="en-US"/>
        </w:rPr>
        <w:t>GBA1</w:t>
      </w:r>
      <w:r>
        <w:rPr>
          <w:rFonts w:ascii="Times New Roman" w:hAnsi="Times New Roman" w:cs="Times New Roman"/>
          <w:lang w:val="en-US"/>
        </w:rPr>
        <w:t>-PD).</w:t>
      </w:r>
    </w:p>
    <w:p w14:paraId="74D05F3B" w14:textId="00C96CF0" w:rsidR="003D1545" w:rsidRPr="00577E31" w:rsidRDefault="00771F19" w:rsidP="006F1155">
      <w:pPr>
        <w:jc w:val="both"/>
        <w:rPr>
          <w:rFonts w:ascii="Times New Roman" w:hAnsi="Times New Roman" w:cs="Times New Roman"/>
          <w:lang w:val="en-US"/>
        </w:rPr>
      </w:pPr>
      <w:r w:rsidRPr="00AB3159">
        <w:rPr>
          <w:rFonts w:ascii="Times New Roman" w:hAnsi="Times New Roman" w:cs="Times New Roman"/>
          <w:sz w:val="22"/>
          <w:szCs w:val="22"/>
        </w:rPr>
        <w:br w:type="page"/>
      </w:r>
      <w:r w:rsidR="00FA0249" w:rsidRPr="00577E3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E8D9585" w14:textId="38ED5AEE" w:rsidR="00577E31" w:rsidRPr="00577E31" w:rsidRDefault="00B6175B" w:rsidP="00577E3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77E31">
        <w:rPr>
          <w:rFonts w:ascii="Times New Roman" w:hAnsi="Times New Roman" w:cs="Times New Roman"/>
        </w:rPr>
        <w:fldChar w:fldCharType="begin"/>
      </w:r>
      <w:r w:rsidRPr="00577E31">
        <w:rPr>
          <w:rFonts w:ascii="Times New Roman" w:hAnsi="Times New Roman" w:cs="Times New Roman"/>
        </w:rPr>
        <w:instrText xml:space="preserve"> ADDIN EN.REFLIST </w:instrText>
      </w:r>
      <w:r w:rsidRPr="00577E31">
        <w:rPr>
          <w:rFonts w:ascii="Times New Roman" w:hAnsi="Times New Roman" w:cs="Times New Roman"/>
        </w:rPr>
        <w:fldChar w:fldCharType="separate"/>
      </w:r>
      <w:r w:rsidR="00577E31" w:rsidRPr="00577E31">
        <w:rPr>
          <w:rFonts w:ascii="Times New Roman" w:hAnsi="Times New Roman" w:cs="Times New Roman"/>
          <w:noProof/>
        </w:rPr>
        <w:t>1</w:t>
      </w:r>
      <w:r w:rsidR="00577E31" w:rsidRPr="00577E31">
        <w:rPr>
          <w:rFonts w:ascii="Times New Roman" w:hAnsi="Times New Roman" w:cs="Times New Roman"/>
          <w:noProof/>
        </w:rPr>
        <w:tab/>
        <w:t xml:space="preserve">Parlar, S. C., Grenn, F. P., Kim, J. J., Baluwendraat, C. &amp; Gan-Or, Z. Classification of GBA1 Variants in Parkinson's Disease: The GBA1-PD Browser. </w:t>
      </w:r>
      <w:r w:rsidR="00577E31" w:rsidRPr="00577E31">
        <w:rPr>
          <w:rFonts w:ascii="Times New Roman" w:hAnsi="Times New Roman" w:cs="Times New Roman"/>
          <w:i/>
          <w:noProof/>
        </w:rPr>
        <w:t>Mov Disord</w:t>
      </w:r>
      <w:r w:rsidR="00577E31" w:rsidRPr="00577E31">
        <w:rPr>
          <w:rFonts w:ascii="Times New Roman" w:hAnsi="Times New Roman" w:cs="Times New Roman"/>
          <w:noProof/>
        </w:rPr>
        <w:t xml:space="preserve"> </w:t>
      </w:r>
      <w:r w:rsidR="00577E31" w:rsidRPr="00577E31">
        <w:rPr>
          <w:rFonts w:ascii="Times New Roman" w:hAnsi="Times New Roman" w:cs="Times New Roman"/>
          <w:b/>
          <w:noProof/>
        </w:rPr>
        <w:t>38</w:t>
      </w:r>
      <w:r w:rsidR="00577E31" w:rsidRPr="00577E31">
        <w:rPr>
          <w:rFonts w:ascii="Times New Roman" w:hAnsi="Times New Roman" w:cs="Times New Roman"/>
          <w:noProof/>
        </w:rPr>
        <w:t xml:space="preserve">, 489-495 (2023). </w:t>
      </w:r>
      <w:hyperlink r:id="rId7" w:history="1">
        <w:r w:rsidR="00577E31" w:rsidRPr="00577E31">
          <w:rPr>
            <w:rStyle w:val="Hyperlink"/>
            <w:rFonts w:ascii="Times New Roman" w:hAnsi="Times New Roman" w:cs="Times New Roman"/>
            <w:noProof/>
          </w:rPr>
          <w:t>https://doi.org/10.1002/mds.29314</w:t>
        </w:r>
      </w:hyperlink>
    </w:p>
    <w:p w14:paraId="776D2A11" w14:textId="7A5DF473" w:rsidR="00577E31" w:rsidRPr="00577E31" w:rsidRDefault="00577E31" w:rsidP="00577E3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77E31">
        <w:rPr>
          <w:rFonts w:ascii="Times New Roman" w:hAnsi="Times New Roman" w:cs="Times New Roman"/>
          <w:noProof/>
        </w:rPr>
        <w:t>2</w:t>
      </w:r>
      <w:r w:rsidRPr="00577E31">
        <w:rPr>
          <w:rFonts w:ascii="Times New Roman" w:hAnsi="Times New Roman" w:cs="Times New Roman"/>
          <w:noProof/>
        </w:rPr>
        <w:tab/>
        <w:t>Malini, E.</w:t>
      </w:r>
      <w:r w:rsidRPr="00577E31">
        <w:rPr>
          <w:rFonts w:ascii="Times New Roman" w:hAnsi="Times New Roman" w:cs="Times New Roman"/>
          <w:i/>
          <w:noProof/>
        </w:rPr>
        <w:t xml:space="preserve"> et al.</w:t>
      </w:r>
      <w:r w:rsidRPr="00577E31">
        <w:rPr>
          <w:rFonts w:ascii="Times New Roman" w:hAnsi="Times New Roman" w:cs="Times New Roman"/>
          <w:noProof/>
        </w:rPr>
        <w:t xml:space="preserve"> Functional analysis of 11 novel GBA alleles. </w:t>
      </w:r>
      <w:r w:rsidRPr="00577E31">
        <w:rPr>
          <w:rFonts w:ascii="Times New Roman" w:hAnsi="Times New Roman" w:cs="Times New Roman"/>
          <w:i/>
          <w:noProof/>
        </w:rPr>
        <w:t>Eur J Hum Genet</w:t>
      </w:r>
      <w:r w:rsidRPr="00577E31">
        <w:rPr>
          <w:rFonts w:ascii="Times New Roman" w:hAnsi="Times New Roman" w:cs="Times New Roman"/>
          <w:noProof/>
        </w:rPr>
        <w:t xml:space="preserve"> </w:t>
      </w:r>
      <w:r w:rsidRPr="00577E31">
        <w:rPr>
          <w:rFonts w:ascii="Times New Roman" w:hAnsi="Times New Roman" w:cs="Times New Roman"/>
          <w:b/>
          <w:noProof/>
        </w:rPr>
        <w:t>22</w:t>
      </w:r>
      <w:r w:rsidRPr="00577E31">
        <w:rPr>
          <w:rFonts w:ascii="Times New Roman" w:hAnsi="Times New Roman" w:cs="Times New Roman"/>
          <w:noProof/>
        </w:rPr>
        <w:t xml:space="preserve">, 511-516 (2014). </w:t>
      </w:r>
      <w:hyperlink r:id="rId8" w:history="1">
        <w:r w:rsidRPr="00577E31">
          <w:rPr>
            <w:rStyle w:val="Hyperlink"/>
            <w:rFonts w:ascii="Times New Roman" w:hAnsi="Times New Roman" w:cs="Times New Roman"/>
            <w:noProof/>
          </w:rPr>
          <w:t>https://doi.org/10.1038/ejhg.2013.182</w:t>
        </w:r>
      </w:hyperlink>
    </w:p>
    <w:p w14:paraId="059AE10C" w14:textId="7C983D1B" w:rsidR="005435FB" w:rsidRPr="00426209" w:rsidRDefault="00B6175B" w:rsidP="00426209">
      <w:pPr>
        <w:jc w:val="both"/>
        <w:rPr>
          <w:rFonts w:ascii="Times New Roman" w:hAnsi="Times New Roman" w:cs="Times New Roman"/>
        </w:rPr>
      </w:pPr>
      <w:r w:rsidRPr="00577E31">
        <w:rPr>
          <w:rFonts w:ascii="Times New Roman" w:hAnsi="Times New Roman" w:cs="Times New Roman"/>
        </w:rPr>
        <w:fldChar w:fldCharType="end"/>
      </w:r>
    </w:p>
    <w:sectPr w:rsidR="005435FB" w:rsidRPr="0042620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93272" w14:textId="77777777" w:rsidR="00910243" w:rsidRDefault="00910243" w:rsidP="003D0CC8">
      <w:r>
        <w:separator/>
      </w:r>
    </w:p>
  </w:endnote>
  <w:endnote w:type="continuationSeparator" w:id="0">
    <w:p w14:paraId="4186AE93" w14:textId="77777777" w:rsidR="00910243" w:rsidRDefault="00910243" w:rsidP="003D0CC8">
      <w:r>
        <w:continuationSeparator/>
      </w:r>
    </w:p>
  </w:endnote>
  <w:endnote w:type="continuationNotice" w:id="1">
    <w:p w14:paraId="58061D6D" w14:textId="77777777" w:rsidR="00910243" w:rsidRDefault="009102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73915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C7871A" w14:textId="2EC6AE14" w:rsidR="003D0CC8" w:rsidRDefault="003D0CC8" w:rsidP="007520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FD2D80" w14:textId="77777777" w:rsidR="003D0CC8" w:rsidRDefault="003D0CC8" w:rsidP="003D0C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180826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EB18ACA" w14:textId="06C6C123" w:rsidR="003D0CC8" w:rsidRPr="003D0CC8" w:rsidRDefault="003D0CC8" w:rsidP="007520E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D0CC8">
          <w:rPr>
            <w:rStyle w:val="PageNumber"/>
            <w:rFonts w:ascii="Times New Roman" w:hAnsi="Times New Roman" w:cs="Times New Roman"/>
          </w:rPr>
          <w:fldChar w:fldCharType="begin"/>
        </w:r>
        <w:r w:rsidRPr="003D0C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D0CC8">
          <w:rPr>
            <w:rStyle w:val="PageNumber"/>
            <w:rFonts w:ascii="Times New Roman" w:hAnsi="Times New Roman" w:cs="Times New Roman"/>
          </w:rPr>
          <w:fldChar w:fldCharType="separate"/>
        </w:r>
        <w:r w:rsidRPr="003D0CC8">
          <w:rPr>
            <w:rStyle w:val="PageNumber"/>
            <w:rFonts w:ascii="Times New Roman" w:hAnsi="Times New Roman" w:cs="Times New Roman"/>
            <w:noProof/>
          </w:rPr>
          <w:t>1</w:t>
        </w:r>
        <w:r w:rsidRPr="003D0C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6F8797" w14:textId="77777777" w:rsidR="003D0CC8" w:rsidRPr="003D0CC8" w:rsidRDefault="003D0CC8" w:rsidP="003D0CC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E717F" w14:textId="77777777" w:rsidR="00910243" w:rsidRDefault="00910243" w:rsidP="003D0CC8">
      <w:r>
        <w:separator/>
      </w:r>
    </w:p>
  </w:footnote>
  <w:footnote w:type="continuationSeparator" w:id="0">
    <w:p w14:paraId="79441B09" w14:textId="77777777" w:rsidR="00910243" w:rsidRDefault="00910243" w:rsidP="003D0CC8">
      <w:r>
        <w:continuationSeparator/>
      </w:r>
    </w:p>
  </w:footnote>
  <w:footnote w:type="continuationNotice" w:id="1">
    <w:p w14:paraId="3515CE91" w14:textId="77777777" w:rsidR="00910243" w:rsidRDefault="009102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7A3836"/>
    <w:multiLevelType w:val="hybridMultilevel"/>
    <w:tmpl w:val="6CD81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04381"/>
    <w:multiLevelType w:val="hybridMultilevel"/>
    <w:tmpl w:val="D1880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rrwev5prpzdexdf2vzwvzpp00z9ee05pf&quot;&gt;ASAP Clinical GBA1-PD&lt;record-ids&gt;&lt;item&gt;17&lt;/item&gt;&lt;item&gt;47&lt;/item&gt;&lt;/record-ids&gt;&lt;/item&gt;&lt;/Libraries&gt;"/>
  </w:docVars>
  <w:rsids>
    <w:rsidRoot w:val="005435FB"/>
    <w:rsid w:val="00000ADC"/>
    <w:rsid w:val="00003E85"/>
    <w:rsid w:val="000104D2"/>
    <w:rsid w:val="000131BC"/>
    <w:rsid w:val="00015818"/>
    <w:rsid w:val="0002464F"/>
    <w:rsid w:val="00024C4A"/>
    <w:rsid w:val="0002657F"/>
    <w:rsid w:val="00030CF7"/>
    <w:rsid w:val="00034AC8"/>
    <w:rsid w:val="00035A1D"/>
    <w:rsid w:val="00036A53"/>
    <w:rsid w:val="0004206A"/>
    <w:rsid w:val="00042384"/>
    <w:rsid w:val="0005535E"/>
    <w:rsid w:val="00056181"/>
    <w:rsid w:val="0006139C"/>
    <w:rsid w:val="00062378"/>
    <w:rsid w:val="000661F1"/>
    <w:rsid w:val="00077684"/>
    <w:rsid w:val="00077EEA"/>
    <w:rsid w:val="00080B8D"/>
    <w:rsid w:val="00081965"/>
    <w:rsid w:val="00085D88"/>
    <w:rsid w:val="00086739"/>
    <w:rsid w:val="00090D7E"/>
    <w:rsid w:val="00096B70"/>
    <w:rsid w:val="000B337F"/>
    <w:rsid w:val="000B4756"/>
    <w:rsid w:val="000B60A3"/>
    <w:rsid w:val="000C38F4"/>
    <w:rsid w:val="000C6362"/>
    <w:rsid w:val="000E03E4"/>
    <w:rsid w:val="000E3F39"/>
    <w:rsid w:val="000E4DD9"/>
    <w:rsid w:val="000E5725"/>
    <w:rsid w:val="000E5932"/>
    <w:rsid w:val="000F3E33"/>
    <w:rsid w:val="000F54AF"/>
    <w:rsid w:val="000F56EF"/>
    <w:rsid w:val="000F625D"/>
    <w:rsid w:val="00104AD6"/>
    <w:rsid w:val="00104CE9"/>
    <w:rsid w:val="00113104"/>
    <w:rsid w:val="00122B4C"/>
    <w:rsid w:val="00125113"/>
    <w:rsid w:val="0013718A"/>
    <w:rsid w:val="00137E7C"/>
    <w:rsid w:val="0015076B"/>
    <w:rsid w:val="00150978"/>
    <w:rsid w:val="001616AE"/>
    <w:rsid w:val="00162073"/>
    <w:rsid w:val="00167BB8"/>
    <w:rsid w:val="0019164D"/>
    <w:rsid w:val="001937B9"/>
    <w:rsid w:val="00194616"/>
    <w:rsid w:val="00196622"/>
    <w:rsid w:val="001968A1"/>
    <w:rsid w:val="00196BF8"/>
    <w:rsid w:val="001A09C7"/>
    <w:rsid w:val="001B2753"/>
    <w:rsid w:val="001B424F"/>
    <w:rsid w:val="001B4B9E"/>
    <w:rsid w:val="001B4F98"/>
    <w:rsid w:val="001C2514"/>
    <w:rsid w:val="001C3A65"/>
    <w:rsid w:val="001C49F2"/>
    <w:rsid w:val="001C6EF1"/>
    <w:rsid w:val="001D13D0"/>
    <w:rsid w:val="001D2744"/>
    <w:rsid w:val="001E68BB"/>
    <w:rsid w:val="001E6F90"/>
    <w:rsid w:val="001E735F"/>
    <w:rsid w:val="001F0FB8"/>
    <w:rsid w:val="001F368F"/>
    <w:rsid w:val="001F650A"/>
    <w:rsid w:val="001F67D5"/>
    <w:rsid w:val="001F6927"/>
    <w:rsid w:val="002029AC"/>
    <w:rsid w:val="002038DC"/>
    <w:rsid w:val="002052BA"/>
    <w:rsid w:val="002074FC"/>
    <w:rsid w:val="00215A30"/>
    <w:rsid w:val="0021645F"/>
    <w:rsid w:val="00224586"/>
    <w:rsid w:val="00225721"/>
    <w:rsid w:val="00225DBF"/>
    <w:rsid w:val="002330B4"/>
    <w:rsid w:val="00235D1C"/>
    <w:rsid w:val="00235FBE"/>
    <w:rsid w:val="00236049"/>
    <w:rsid w:val="002503BD"/>
    <w:rsid w:val="00252AC4"/>
    <w:rsid w:val="00253711"/>
    <w:rsid w:val="00267991"/>
    <w:rsid w:val="00271A18"/>
    <w:rsid w:val="002720ED"/>
    <w:rsid w:val="00272D77"/>
    <w:rsid w:val="002756CC"/>
    <w:rsid w:val="0027579A"/>
    <w:rsid w:val="00283F3C"/>
    <w:rsid w:val="0028723E"/>
    <w:rsid w:val="002A21E3"/>
    <w:rsid w:val="002A40EB"/>
    <w:rsid w:val="002B15D3"/>
    <w:rsid w:val="002B3EDC"/>
    <w:rsid w:val="002B69F3"/>
    <w:rsid w:val="002C3493"/>
    <w:rsid w:val="002C4170"/>
    <w:rsid w:val="002D43EE"/>
    <w:rsid w:val="002D6AC4"/>
    <w:rsid w:val="002D6E49"/>
    <w:rsid w:val="002E276B"/>
    <w:rsid w:val="002F3FE1"/>
    <w:rsid w:val="002F536B"/>
    <w:rsid w:val="002F6503"/>
    <w:rsid w:val="002F7000"/>
    <w:rsid w:val="0030681A"/>
    <w:rsid w:val="00316DAF"/>
    <w:rsid w:val="00322885"/>
    <w:rsid w:val="0032306E"/>
    <w:rsid w:val="00332B9F"/>
    <w:rsid w:val="0034337D"/>
    <w:rsid w:val="00347DCC"/>
    <w:rsid w:val="00347FDB"/>
    <w:rsid w:val="003545BD"/>
    <w:rsid w:val="0035515A"/>
    <w:rsid w:val="00355E15"/>
    <w:rsid w:val="00364DA1"/>
    <w:rsid w:val="00365361"/>
    <w:rsid w:val="00367328"/>
    <w:rsid w:val="003700DB"/>
    <w:rsid w:val="003745F0"/>
    <w:rsid w:val="0038628D"/>
    <w:rsid w:val="00397C73"/>
    <w:rsid w:val="003A3F3B"/>
    <w:rsid w:val="003A4770"/>
    <w:rsid w:val="003A477F"/>
    <w:rsid w:val="003A579E"/>
    <w:rsid w:val="003B1CCF"/>
    <w:rsid w:val="003B20D8"/>
    <w:rsid w:val="003B2EEC"/>
    <w:rsid w:val="003B3C32"/>
    <w:rsid w:val="003B58E8"/>
    <w:rsid w:val="003C5251"/>
    <w:rsid w:val="003D0CC8"/>
    <w:rsid w:val="003D1545"/>
    <w:rsid w:val="003D260C"/>
    <w:rsid w:val="003D2725"/>
    <w:rsid w:val="003D2E99"/>
    <w:rsid w:val="003D3AD9"/>
    <w:rsid w:val="003D4770"/>
    <w:rsid w:val="003E2B5E"/>
    <w:rsid w:val="003E3E1F"/>
    <w:rsid w:val="003F2821"/>
    <w:rsid w:val="003F3F5D"/>
    <w:rsid w:val="00401609"/>
    <w:rsid w:val="0040394A"/>
    <w:rsid w:val="0040565B"/>
    <w:rsid w:val="00415F34"/>
    <w:rsid w:val="004223F8"/>
    <w:rsid w:val="0042609B"/>
    <w:rsid w:val="00426209"/>
    <w:rsid w:val="00432460"/>
    <w:rsid w:val="00433AA6"/>
    <w:rsid w:val="0044163E"/>
    <w:rsid w:val="004419B7"/>
    <w:rsid w:val="00442332"/>
    <w:rsid w:val="004447C2"/>
    <w:rsid w:val="00445F39"/>
    <w:rsid w:val="00447A32"/>
    <w:rsid w:val="00447B84"/>
    <w:rsid w:val="00453E26"/>
    <w:rsid w:val="00456985"/>
    <w:rsid w:val="004637DF"/>
    <w:rsid w:val="004659D4"/>
    <w:rsid w:val="00471E7B"/>
    <w:rsid w:val="004733B8"/>
    <w:rsid w:val="00481F4E"/>
    <w:rsid w:val="0048404D"/>
    <w:rsid w:val="004851C9"/>
    <w:rsid w:val="00493DD0"/>
    <w:rsid w:val="0049629B"/>
    <w:rsid w:val="004979C5"/>
    <w:rsid w:val="004A2E5C"/>
    <w:rsid w:val="004A3E35"/>
    <w:rsid w:val="004A41B0"/>
    <w:rsid w:val="004A4CB2"/>
    <w:rsid w:val="004A6377"/>
    <w:rsid w:val="004B531B"/>
    <w:rsid w:val="004C0E8A"/>
    <w:rsid w:val="004C0F4B"/>
    <w:rsid w:val="004C2411"/>
    <w:rsid w:val="004C5D7B"/>
    <w:rsid w:val="004C73AC"/>
    <w:rsid w:val="004D38B1"/>
    <w:rsid w:val="004E1205"/>
    <w:rsid w:val="004E17BF"/>
    <w:rsid w:val="004E2857"/>
    <w:rsid w:val="004E4DCB"/>
    <w:rsid w:val="004E5EC6"/>
    <w:rsid w:val="004F188E"/>
    <w:rsid w:val="004F2783"/>
    <w:rsid w:val="00501B5F"/>
    <w:rsid w:val="0051083F"/>
    <w:rsid w:val="00515180"/>
    <w:rsid w:val="005230BA"/>
    <w:rsid w:val="0053265B"/>
    <w:rsid w:val="00533D98"/>
    <w:rsid w:val="005435FB"/>
    <w:rsid w:val="0054416F"/>
    <w:rsid w:val="00544810"/>
    <w:rsid w:val="00545FFA"/>
    <w:rsid w:val="00550D06"/>
    <w:rsid w:val="00553760"/>
    <w:rsid w:val="00555D84"/>
    <w:rsid w:val="0055637B"/>
    <w:rsid w:val="00561FA3"/>
    <w:rsid w:val="00564428"/>
    <w:rsid w:val="00564886"/>
    <w:rsid w:val="005652FD"/>
    <w:rsid w:val="0056732B"/>
    <w:rsid w:val="00567C03"/>
    <w:rsid w:val="00572B0E"/>
    <w:rsid w:val="005747F6"/>
    <w:rsid w:val="00575AD8"/>
    <w:rsid w:val="00577E31"/>
    <w:rsid w:val="00582125"/>
    <w:rsid w:val="00590E60"/>
    <w:rsid w:val="0059165A"/>
    <w:rsid w:val="00593C92"/>
    <w:rsid w:val="00594308"/>
    <w:rsid w:val="005A5452"/>
    <w:rsid w:val="005A73BC"/>
    <w:rsid w:val="005B00E6"/>
    <w:rsid w:val="005B33B5"/>
    <w:rsid w:val="005D05EA"/>
    <w:rsid w:val="005D0F9D"/>
    <w:rsid w:val="005D4129"/>
    <w:rsid w:val="005E0EC0"/>
    <w:rsid w:val="005E1948"/>
    <w:rsid w:val="005E1FBB"/>
    <w:rsid w:val="005E5AB3"/>
    <w:rsid w:val="005E640D"/>
    <w:rsid w:val="005E6AE8"/>
    <w:rsid w:val="005F1CA3"/>
    <w:rsid w:val="005F5EF4"/>
    <w:rsid w:val="005F653E"/>
    <w:rsid w:val="006074EF"/>
    <w:rsid w:val="0060789A"/>
    <w:rsid w:val="00610B8D"/>
    <w:rsid w:val="00614F65"/>
    <w:rsid w:val="00615AD2"/>
    <w:rsid w:val="00620E60"/>
    <w:rsid w:val="006234E9"/>
    <w:rsid w:val="006238D3"/>
    <w:rsid w:val="00627B41"/>
    <w:rsid w:val="00632809"/>
    <w:rsid w:val="0063371A"/>
    <w:rsid w:val="006375F9"/>
    <w:rsid w:val="00642F23"/>
    <w:rsid w:val="00645ADB"/>
    <w:rsid w:val="006472DB"/>
    <w:rsid w:val="006516E5"/>
    <w:rsid w:val="00653B92"/>
    <w:rsid w:val="00657B87"/>
    <w:rsid w:val="0067093D"/>
    <w:rsid w:val="0067163E"/>
    <w:rsid w:val="006831F1"/>
    <w:rsid w:val="006910A6"/>
    <w:rsid w:val="006945F1"/>
    <w:rsid w:val="00695892"/>
    <w:rsid w:val="006974C1"/>
    <w:rsid w:val="006978A9"/>
    <w:rsid w:val="006A4291"/>
    <w:rsid w:val="006A5C7C"/>
    <w:rsid w:val="006A7549"/>
    <w:rsid w:val="006B2251"/>
    <w:rsid w:val="006B2D67"/>
    <w:rsid w:val="006B7DFB"/>
    <w:rsid w:val="006C2C3D"/>
    <w:rsid w:val="006D242D"/>
    <w:rsid w:val="006D458A"/>
    <w:rsid w:val="006D61BC"/>
    <w:rsid w:val="006D7A9B"/>
    <w:rsid w:val="006E145A"/>
    <w:rsid w:val="006F1155"/>
    <w:rsid w:val="006F594F"/>
    <w:rsid w:val="00701F46"/>
    <w:rsid w:val="00702BF5"/>
    <w:rsid w:val="00706DC2"/>
    <w:rsid w:val="007228EF"/>
    <w:rsid w:val="007305E4"/>
    <w:rsid w:val="0073159B"/>
    <w:rsid w:val="00736FAD"/>
    <w:rsid w:val="007373BE"/>
    <w:rsid w:val="0074766A"/>
    <w:rsid w:val="007478BB"/>
    <w:rsid w:val="00750113"/>
    <w:rsid w:val="00750386"/>
    <w:rsid w:val="00751300"/>
    <w:rsid w:val="0075298F"/>
    <w:rsid w:val="00753C7F"/>
    <w:rsid w:val="00770959"/>
    <w:rsid w:val="00771F19"/>
    <w:rsid w:val="007744F5"/>
    <w:rsid w:val="00780303"/>
    <w:rsid w:val="007848A8"/>
    <w:rsid w:val="0078548D"/>
    <w:rsid w:val="007864A0"/>
    <w:rsid w:val="00794C7E"/>
    <w:rsid w:val="00794E1F"/>
    <w:rsid w:val="007A1E5A"/>
    <w:rsid w:val="007A648D"/>
    <w:rsid w:val="007B127F"/>
    <w:rsid w:val="007B7A9E"/>
    <w:rsid w:val="007C27ED"/>
    <w:rsid w:val="007C2D5A"/>
    <w:rsid w:val="007C3B39"/>
    <w:rsid w:val="007D000A"/>
    <w:rsid w:val="007D459D"/>
    <w:rsid w:val="007D5931"/>
    <w:rsid w:val="007D7BA9"/>
    <w:rsid w:val="007E1896"/>
    <w:rsid w:val="007E3B0C"/>
    <w:rsid w:val="007E3C76"/>
    <w:rsid w:val="00802B9A"/>
    <w:rsid w:val="00811091"/>
    <w:rsid w:val="00823030"/>
    <w:rsid w:val="00825360"/>
    <w:rsid w:val="00825C70"/>
    <w:rsid w:val="008404E1"/>
    <w:rsid w:val="0084081F"/>
    <w:rsid w:val="008439E5"/>
    <w:rsid w:val="00843E49"/>
    <w:rsid w:val="00847B11"/>
    <w:rsid w:val="008568BE"/>
    <w:rsid w:val="00873783"/>
    <w:rsid w:val="008763CC"/>
    <w:rsid w:val="00880E00"/>
    <w:rsid w:val="00881793"/>
    <w:rsid w:val="00883F8D"/>
    <w:rsid w:val="00894AEB"/>
    <w:rsid w:val="008A4BC5"/>
    <w:rsid w:val="008B153A"/>
    <w:rsid w:val="008B2FBD"/>
    <w:rsid w:val="008B42D8"/>
    <w:rsid w:val="008B6568"/>
    <w:rsid w:val="008C3A49"/>
    <w:rsid w:val="008C3E5B"/>
    <w:rsid w:val="008D1054"/>
    <w:rsid w:val="008D15C0"/>
    <w:rsid w:val="008D46B8"/>
    <w:rsid w:val="008D537D"/>
    <w:rsid w:val="008D570A"/>
    <w:rsid w:val="008E0500"/>
    <w:rsid w:val="008E0D0C"/>
    <w:rsid w:val="008E78F7"/>
    <w:rsid w:val="008F278F"/>
    <w:rsid w:val="008F46F8"/>
    <w:rsid w:val="008F75AD"/>
    <w:rsid w:val="00901B27"/>
    <w:rsid w:val="00905A8E"/>
    <w:rsid w:val="00906EF5"/>
    <w:rsid w:val="00907213"/>
    <w:rsid w:val="00910243"/>
    <w:rsid w:val="00911E81"/>
    <w:rsid w:val="009134BE"/>
    <w:rsid w:val="00913CC6"/>
    <w:rsid w:val="0092267B"/>
    <w:rsid w:val="0092436C"/>
    <w:rsid w:val="00927CDD"/>
    <w:rsid w:val="00931DCC"/>
    <w:rsid w:val="00932084"/>
    <w:rsid w:val="00933A59"/>
    <w:rsid w:val="00935777"/>
    <w:rsid w:val="0094072E"/>
    <w:rsid w:val="00940997"/>
    <w:rsid w:val="0094300C"/>
    <w:rsid w:val="00943C5B"/>
    <w:rsid w:val="00955A63"/>
    <w:rsid w:val="00955FDC"/>
    <w:rsid w:val="00964576"/>
    <w:rsid w:val="00973F23"/>
    <w:rsid w:val="0097466B"/>
    <w:rsid w:val="00976163"/>
    <w:rsid w:val="00981755"/>
    <w:rsid w:val="00982373"/>
    <w:rsid w:val="009825B5"/>
    <w:rsid w:val="00982AAC"/>
    <w:rsid w:val="00983450"/>
    <w:rsid w:val="009853DE"/>
    <w:rsid w:val="00993914"/>
    <w:rsid w:val="00994793"/>
    <w:rsid w:val="00995D3C"/>
    <w:rsid w:val="009A41A1"/>
    <w:rsid w:val="009B2081"/>
    <w:rsid w:val="009C1B7A"/>
    <w:rsid w:val="009C2EC6"/>
    <w:rsid w:val="009C351E"/>
    <w:rsid w:val="009C37BD"/>
    <w:rsid w:val="009C6D1B"/>
    <w:rsid w:val="009D789F"/>
    <w:rsid w:val="009E3806"/>
    <w:rsid w:val="009E3CD7"/>
    <w:rsid w:val="009E75B1"/>
    <w:rsid w:val="009F0D00"/>
    <w:rsid w:val="009F12E2"/>
    <w:rsid w:val="009F7796"/>
    <w:rsid w:val="00A02334"/>
    <w:rsid w:val="00A06539"/>
    <w:rsid w:val="00A07F01"/>
    <w:rsid w:val="00A11F3D"/>
    <w:rsid w:val="00A16B09"/>
    <w:rsid w:val="00A23341"/>
    <w:rsid w:val="00A236D5"/>
    <w:rsid w:val="00A23B8F"/>
    <w:rsid w:val="00A24396"/>
    <w:rsid w:val="00A24FC6"/>
    <w:rsid w:val="00A27C82"/>
    <w:rsid w:val="00A322A2"/>
    <w:rsid w:val="00A37B82"/>
    <w:rsid w:val="00A41640"/>
    <w:rsid w:val="00A4191A"/>
    <w:rsid w:val="00A4625D"/>
    <w:rsid w:val="00A50E06"/>
    <w:rsid w:val="00A5292A"/>
    <w:rsid w:val="00A56140"/>
    <w:rsid w:val="00A56ACD"/>
    <w:rsid w:val="00A60465"/>
    <w:rsid w:val="00A61493"/>
    <w:rsid w:val="00A63159"/>
    <w:rsid w:val="00A63A3E"/>
    <w:rsid w:val="00A64C42"/>
    <w:rsid w:val="00A704F7"/>
    <w:rsid w:val="00A70D9F"/>
    <w:rsid w:val="00A7527C"/>
    <w:rsid w:val="00A76CDC"/>
    <w:rsid w:val="00A77A78"/>
    <w:rsid w:val="00A8123E"/>
    <w:rsid w:val="00A83FBB"/>
    <w:rsid w:val="00AA2266"/>
    <w:rsid w:val="00AA30A0"/>
    <w:rsid w:val="00AA4F97"/>
    <w:rsid w:val="00AA54CA"/>
    <w:rsid w:val="00AB1A67"/>
    <w:rsid w:val="00AB3159"/>
    <w:rsid w:val="00AB4D4B"/>
    <w:rsid w:val="00AC4F97"/>
    <w:rsid w:val="00AD03CA"/>
    <w:rsid w:val="00AD2490"/>
    <w:rsid w:val="00AD63CF"/>
    <w:rsid w:val="00AE2E73"/>
    <w:rsid w:val="00AE39E9"/>
    <w:rsid w:val="00AE43DD"/>
    <w:rsid w:val="00AE4C25"/>
    <w:rsid w:val="00AE6765"/>
    <w:rsid w:val="00AE7BBF"/>
    <w:rsid w:val="00B13388"/>
    <w:rsid w:val="00B14F80"/>
    <w:rsid w:val="00B16ED9"/>
    <w:rsid w:val="00B229FC"/>
    <w:rsid w:val="00B25C7A"/>
    <w:rsid w:val="00B36AB3"/>
    <w:rsid w:val="00B37DA4"/>
    <w:rsid w:val="00B401A4"/>
    <w:rsid w:val="00B4037A"/>
    <w:rsid w:val="00B44C0B"/>
    <w:rsid w:val="00B4541E"/>
    <w:rsid w:val="00B46A45"/>
    <w:rsid w:val="00B47318"/>
    <w:rsid w:val="00B47B53"/>
    <w:rsid w:val="00B47E2D"/>
    <w:rsid w:val="00B5075C"/>
    <w:rsid w:val="00B53870"/>
    <w:rsid w:val="00B53F59"/>
    <w:rsid w:val="00B6175B"/>
    <w:rsid w:val="00B72486"/>
    <w:rsid w:val="00B76029"/>
    <w:rsid w:val="00B77434"/>
    <w:rsid w:val="00B8543F"/>
    <w:rsid w:val="00B91CEB"/>
    <w:rsid w:val="00B9229C"/>
    <w:rsid w:val="00B934AB"/>
    <w:rsid w:val="00B97ACA"/>
    <w:rsid w:val="00BA1991"/>
    <w:rsid w:val="00BA4064"/>
    <w:rsid w:val="00BA4A3C"/>
    <w:rsid w:val="00BA75D3"/>
    <w:rsid w:val="00BB672A"/>
    <w:rsid w:val="00BB7D1B"/>
    <w:rsid w:val="00BC70C7"/>
    <w:rsid w:val="00BE4326"/>
    <w:rsid w:val="00BF4938"/>
    <w:rsid w:val="00C00D53"/>
    <w:rsid w:val="00C07D56"/>
    <w:rsid w:val="00C12CEA"/>
    <w:rsid w:val="00C1357C"/>
    <w:rsid w:val="00C13929"/>
    <w:rsid w:val="00C21A06"/>
    <w:rsid w:val="00C2722B"/>
    <w:rsid w:val="00C32428"/>
    <w:rsid w:val="00C43D71"/>
    <w:rsid w:val="00C440E6"/>
    <w:rsid w:val="00C460C2"/>
    <w:rsid w:val="00C4703C"/>
    <w:rsid w:val="00C47545"/>
    <w:rsid w:val="00C477FE"/>
    <w:rsid w:val="00C50321"/>
    <w:rsid w:val="00C51A6F"/>
    <w:rsid w:val="00C53870"/>
    <w:rsid w:val="00C57DF2"/>
    <w:rsid w:val="00C6167A"/>
    <w:rsid w:val="00C6272A"/>
    <w:rsid w:val="00C67510"/>
    <w:rsid w:val="00C73A24"/>
    <w:rsid w:val="00C73BB6"/>
    <w:rsid w:val="00C75F4A"/>
    <w:rsid w:val="00C81909"/>
    <w:rsid w:val="00C8631C"/>
    <w:rsid w:val="00C87487"/>
    <w:rsid w:val="00C93EBB"/>
    <w:rsid w:val="00CA4688"/>
    <w:rsid w:val="00CB05C3"/>
    <w:rsid w:val="00CB6BF6"/>
    <w:rsid w:val="00CC1761"/>
    <w:rsid w:val="00CD5A62"/>
    <w:rsid w:val="00CE0A3F"/>
    <w:rsid w:val="00CF0EDD"/>
    <w:rsid w:val="00CF1EA1"/>
    <w:rsid w:val="00CF473A"/>
    <w:rsid w:val="00CF7F92"/>
    <w:rsid w:val="00D055E1"/>
    <w:rsid w:val="00D0711A"/>
    <w:rsid w:val="00D07D58"/>
    <w:rsid w:val="00D13F62"/>
    <w:rsid w:val="00D159BD"/>
    <w:rsid w:val="00D17821"/>
    <w:rsid w:val="00D26779"/>
    <w:rsid w:val="00D27E72"/>
    <w:rsid w:val="00D328F0"/>
    <w:rsid w:val="00D34796"/>
    <w:rsid w:val="00D348C9"/>
    <w:rsid w:val="00D37C5A"/>
    <w:rsid w:val="00D448E9"/>
    <w:rsid w:val="00D46033"/>
    <w:rsid w:val="00D46966"/>
    <w:rsid w:val="00D52F8D"/>
    <w:rsid w:val="00D55277"/>
    <w:rsid w:val="00D611D6"/>
    <w:rsid w:val="00D71A62"/>
    <w:rsid w:val="00D810CE"/>
    <w:rsid w:val="00D81EA0"/>
    <w:rsid w:val="00D823EC"/>
    <w:rsid w:val="00D8579F"/>
    <w:rsid w:val="00D90E7D"/>
    <w:rsid w:val="00D93F79"/>
    <w:rsid w:val="00D94197"/>
    <w:rsid w:val="00DA1736"/>
    <w:rsid w:val="00DB0709"/>
    <w:rsid w:val="00DB2262"/>
    <w:rsid w:val="00DC05D0"/>
    <w:rsid w:val="00DC3BDF"/>
    <w:rsid w:val="00DD4450"/>
    <w:rsid w:val="00DD5657"/>
    <w:rsid w:val="00DD5AA8"/>
    <w:rsid w:val="00DD62AD"/>
    <w:rsid w:val="00DE4D0C"/>
    <w:rsid w:val="00DE6068"/>
    <w:rsid w:val="00DE78E1"/>
    <w:rsid w:val="00DF21AF"/>
    <w:rsid w:val="00E00A39"/>
    <w:rsid w:val="00E01CFE"/>
    <w:rsid w:val="00E362F2"/>
    <w:rsid w:val="00E368BC"/>
    <w:rsid w:val="00E46C76"/>
    <w:rsid w:val="00E51DCE"/>
    <w:rsid w:val="00E53A69"/>
    <w:rsid w:val="00E53F23"/>
    <w:rsid w:val="00E5478F"/>
    <w:rsid w:val="00E609E1"/>
    <w:rsid w:val="00E71C15"/>
    <w:rsid w:val="00E744AF"/>
    <w:rsid w:val="00E74C67"/>
    <w:rsid w:val="00E77BC8"/>
    <w:rsid w:val="00E77EF6"/>
    <w:rsid w:val="00E820AA"/>
    <w:rsid w:val="00E834CC"/>
    <w:rsid w:val="00E849C6"/>
    <w:rsid w:val="00E91033"/>
    <w:rsid w:val="00E92267"/>
    <w:rsid w:val="00E96649"/>
    <w:rsid w:val="00E96D31"/>
    <w:rsid w:val="00EA0314"/>
    <w:rsid w:val="00EA12CC"/>
    <w:rsid w:val="00EA1B81"/>
    <w:rsid w:val="00EA3376"/>
    <w:rsid w:val="00EB215A"/>
    <w:rsid w:val="00EB2A2E"/>
    <w:rsid w:val="00EB3398"/>
    <w:rsid w:val="00EB492C"/>
    <w:rsid w:val="00EC3CC8"/>
    <w:rsid w:val="00ED1570"/>
    <w:rsid w:val="00ED1E7F"/>
    <w:rsid w:val="00ED3254"/>
    <w:rsid w:val="00ED582D"/>
    <w:rsid w:val="00ED6AF1"/>
    <w:rsid w:val="00ED7296"/>
    <w:rsid w:val="00EE0896"/>
    <w:rsid w:val="00EF1CD6"/>
    <w:rsid w:val="00EF5C33"/>
    <w:rsid w:val="00F04EBF"/>
    <w:rsid w:val="00F11F9A"/>
    <w:rsid w:val="00F17ABD"/>
    <w:rsid w:val="00F21AFF"/>
    <w:rsid w:val="00F303D7"/>
    <w:rsid w:val="00F33CC7"/>
    <w:rsid w:val="00F3592C"/>
    <w:rsid w:val="00F451B5"/>
    <w:rsid w:val="00F46D7C"/>
    <w:rsid w:val="00F471C6"/>
    <w:rsid w:val="00F53BD8"/>
    <w:rsid w:val="00F6298C"/>
    <w:rsid w:val="00F65276"/>
    <w:rsid w:val="00F73118"/>
    <w:rsid w:val="00F74062"/>
    <w:rsid w:val="00F747B0"/>
    <w:rsid w:val="00F82D30"/>
    <w:rsid w:val="00F8799D"/>
    <w:rsid w:val="00F90A56"/>
    <w:rsid w:val="00F913E4"/>
    <w:rsid w:val="00FA0249"/>
    <w:rsid w:val="00FA0A6F"/>
    <w:rsid w:val="00FA3FDC"/>
    <w:rsid w:val="00FA6D0F"/>
    <w:rsid w:val="00FB0592"/>
    <w:rsid w:val="00FB79B2"/>
    <w:rsid w:val="00FC473B"/>
    <w:rsid w:val="00FC7068"/>
    <w:rsid w:val="00FC7DF8"/>
    <w:rsid w:val="00FD41B5"/>
    <w:rsid w:val="00FD4937"/>
    <w:rsid w:val="00FD5066"/>
    <w:rsid w:val="00FD54E6"/>
    <w:rsid w:val="00FE1A74"/>
    <w:rsid w:val="00FE1F66"/>
    <w:rsid w:val="00FE45AE"/>
    <w:rsid w:val="00F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D40E8"/>
  <w15:chartTrackingRefBased/>
  <w15:docId w15:val="{506253BC-CD1F-CF4F-A2BA-BD9F4B80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5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5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5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5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5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5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5F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6175B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5B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75B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75B"/>
    <w:rPr>
      <w:rFonts w:ascii="Aptos" w:hAnsi="Apto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0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CC8"/>
  </w:style>
  <w:style w:type="character" w:styleId="PageNumber">
    <w:name w:val="page number"/>
    <w:basedOn w:val="DefaultParagraphFont"/>
    <w:uiPriority w:val="99"/>
    <w:semiHidden/>
    <w:unhideWhenUsed/>
    <w:rsid w:val="003D0CC8"/>
  </w:style>
  <w:style w:type="paragraph" w:styleId="Header">
    <w:name w:val="header"/>
    <w:basedOn w:val="Normal"/>
    <w:link w:val="HeaderChar"/>
    <w:uiPriority w:val="99"/>
    <w:unhideWhenUsed/>
    <w:rsid w:val="003D0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CC8"/>
  </w:style>
  <w:style w:type="character" w:styleId="Hyperlink">
    <w:name w:val="Hyperlink"/>
    <w:basedOn w:val="DefaultParagraphFont"/>
    <w:uiPriority w:val="99"/>
    <w:unhideWhenUsed/>
    <w:rsid w:val="00883F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3F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4B9E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B1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3F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B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3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5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6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1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8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16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09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2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ejhg.2013.18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mds.2931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enozzi</dc:creator>
  <cp:keywords/>
  <dc:description/>
  <cp:lastModifiedBy>Rajan Kumar1</cp:lastModifiedBy>
  <cp:revision>2</cp:revision>
  <dcterms:created xsi:type="dcterms:W3CDTF">2025-09-17T02:12:00Z</dcterms:created>
  <dcterms:modified xsi:type="dcterms:W3CDTF">2025-09-17T02:12:00Z</dcterms:modified>
</cp:coreProperties>
</file>